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95C31E" w14:textId="203319E1" w:rsidR="000E250E" w:rsidRDefault="000E250E" w:rsidP="00395AF1">
      <w:pPr>
        <w:rPr>
          <w:rFonts w:asciiTheme="majorBidi" w:hAnsiTheme="majorBidi" w:cstheme="majorBidi"/>
          <w:color w:val="FF0000"/>
          <w:sz w:val="24"/>
          <w:szCs w:val="24"/>
        </w:rPr>
      </w:pPr>
    </w:p>
    <w:p w14:paraId="62F4B278" w14:textId="79C0AD5F" w:rsidR="000E250E" w:rsidRPr="00AD5B86" w:rsidRDefault="000E250E" w:rsidP="0073688F">
      <w:pPr>
        <w:ind w:left="36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874B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ppendix</w:t>
      </w:r>
      <w:r w:rsidR="00AD5B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</w:t>
      </w:r>
    </w:p>
    <w:p w14:paraId="606F8A72" w14:textId="0FB6D5A8" w:rsidR="000E250E" w:rsidRPr="000935DA" w:rsidRDefault="000E250E" w:rsidP="006B5C1D">
      <w:pPr>
        <w:ind w:left="360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BF5520">
        <w:rPr>
          <w:rFonts w:asciiTheme="majorBidi" w:hAnsiTheme="majorBidi" w:cstheme="majorBidi"/>
          <w:sz w:val="24"/>
          <w:szCs w:val="24"/>
          <w:lang w:bidi="fa-IR"/>
        </w:rPr>
        <w:t xml:space="preserve">                  </w:t>
      </w:r>
      <w:r w:rsidRPr="000935DA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 Table </w:t>
      </w:r>
      <w:r w:rsidR="00491926" w:rsidRPr="000935DA">
        <w:rPr>
          <w:rFonts w:asciiTheme="majorBidi" w:hAnsiTheme="majorBidi" w:cstheme="majorBidi"/>
          <w:b/>
          <w:bCs/>
          <w:sz w:val="24"/>
          <w:szCs w:val="24"/>
          <w:lang w:bidi="fa-IR"/>
        </w:rPr>
        <w:t>1</w:t>
      </w:r>
      <w:r w:rsidR="00542768">
        <w:rPr>
          <w:rFonts w:asciiTheme="majorBidi" w:hAnsiTheme="majorBidi" w:cstheme="majorBidi"/>
          <w:b/>
          <w:bCs/>
          <w:sz w:val="24"/>
          <w:szCs w:val="24"/>
          <w:lang w:bidi="fa-IR"/>
        </w:rPr>
        <w:t>A</w:t>
      </w:r>
      <w:r w:rsidRPr="000935DA">
        <w:rPr>
          <w:rFonts w:asciiTheme="majorBidi" w:hAnsiTheme="majorBidi" w:cstheme="majorBidi"/>
          <w:b/>
          <w:bCs/>
          <w:sz w:val="24"/>
          <w:szCs w:val="24"/>
          <w:lang w:bidi="fa-IR"/>
        </w:rPr>
        <w:t>: Checklists for suturing and Scaling</w:t>
      </w:r>
    </w:p>
    <w:tbl>
      <w:tblPr>
        <w:tblStyle w:val="TableGrid"/>
        <w:tblW w:w="0" w:type="auto"/>
        <w:tblInd w:w="-972" w:type="dxa"/>
        <w:tblLook w:val="04A0" w:firstRow="1" w:lastRow="0" w:firstColumn="1" w:lastColumn="0" w:noHBand="0" w:noVBand="1"/>
      </w:tblPr>
      <w:tblGrid>
        <w:gridCol w:w="973"/>
        <w:gridCol w:w="4827"/>
        <w:gridCol w:w="1341"/>
        <w:gridCol w:w="1602"/>
        <w:gridCol w:w="1579"/>
      </w:tblGrid>
      <w:tr w:rsidR="000E250E" w:rsidRPr="00BF5520" w14:paraId="6D8BAD28" w14:textId="77777777" w:rsidTr="004543DC">
        <w:trPr>
          <w:gridBefore w:val="1"/>
          <w:wBefore w:w="972" w:type="dxa"/>
        </w:trPr>
        <w:tc>
          <w:tcPr>
            <w:tcW w:w="4950" w:type="dxa"/>
          </w:tcPr>
          <w:p w14:paraId="321F23FD" w14:textId="77777777" w:rsidR="000E250E" w:rsidRPr="00BF5520" w:rsidRDefault="000E250E" w:rsidP="004543D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AB54B5">
              <w:rPr>
                <w:rFonts w:asciiTheme="majorBidi" w:hAnsiTheme="majorBidi" w:cstheme="majorBidi"/>
                <w:b/>
                <w:bCs/>
                <w:lang w:bidi="fa-IR"/>
              </w:rPr>
              <w:t>Items</w:t>
            </w:r>
          </w:p>
        </w:tc>
        <w:tc>
          <w:tcPr>
            <w:tcW w:w="1367" w:type="dxa"/>
          </w:tcPr>
          <w:p w14:paraId="6FB45BF3" w14:textId="77777777" w:rsidR="000E250E" w:rsidRPr="00BF5520" w:rsidRDefault="000E250E" w:rsidP="004543D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BF552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Not done</w:t>
            </w:r>
          </w:p>
          <w:p w14:paraId="75387E92" w14:textId="77777777" w:rsidR="000E250E" w:rsidRPr="00BF5520" w:rsidRDefault="000E250E" w:rsidP="004543DC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1 point)</w:t>
            </w:r>
          </w:p>
        </w:tc>
        <w:tc>
          <w:tcPr>
            <w:tcW w:w="1621" w:type="dxa"/>
          </w:tcPr>
          <w:p w14:paraId="135CACA4" w14:textId="77777777" w:rsidR="000E250E" w:rsidRPr="00BF5520" w:rsidRDefault="000E250E" w:rsidP="004543D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Done but not completely</w:t>
            </w:r>
          </w:p>
          <w:p w14:paraId="6557BDF5" w14:textId="77777777" w:rsidR="000E250E" w:rsidRPr="00BF5520" w:rsidRDefault="000E250E" w:rsidP="004543DC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3 points)</w:t>
            </w:r>
          </w:p>
        </w:tc>
        <w:tc>
          <w:tcPr>
            <w:tcW w:w="1597" w:type="dxa"/>
          </w:tcPr>
          <w:p w14:paraId="721F4A8D" w14:textId="77777777" w:rsidR="000E250E" w:rsidRPr="00BF5520" w:rsidRDefault="000E250E" w:rsidP="004543D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Done completely</w:t>
            </w:r>
          </w:p>
          <w:p w14:paraId="357BE84D" w14:textId="77777777" w:rsidR="000E250E" w:rsidRPr="00BF5520" w:rsidRDefault="000E250E" w:rsidP="004543DC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5 points)</w:t>
            </w:r>
          </w:p>
        </w:tc>
      </w:tr>
      <w:tr w:rsidR="000E250E" w:rsidRPr="00BF5520" w14:paraId="04955258" w14:textId="77777777" w:rsidTr="004543DC">
        <w:tc>
          <w:tcPr>
            <w:tcW w:w="972" w:type="dxa"/>
            <w:tcBorders>
              <w:bottom w:val="nil"/>
            </w:tcBorders>
            <w:shd w:val="clear" w:color="auto" w:fill="auto"/>
          </w:tcPr>
          <w:p w14:paraId="227ED9E9" w14:textId="77777777" w:rsidR="000E250E" w:rsidRPr="00AB54B5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950" w:type="dxa"/>
          </w:tcPr>
          <w:p w14:paraId="777A7537" w14:textId="77777777" w:rsidR="000E250E" w:rsidRPr="00BF5520" w:rsidRDefault="000E250E" w:rsidP="004543D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rrect placement of needle in holder</w:t>
            </w:r>
          </w:p>
        </w:tc>
        <w:tc>
          <w:tcPr>
            <w:tcW w:w="1367" w:type="dxa"/>
          </w:tcPr>
          <w:p w14:paraId="2FEFBA50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1" w:type="dxa"/>
          </w:tcPr>
          <w:p w14:paraId="1ACB6828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97" w:type="dxa"/>
          </w:tcPr>
          <w:p w14:paraId="086778E3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E250E" w:rsidRPr="00BF5520" w14:paraId="1F04522C" w14:textId="77777777" w:rsidTr="004543DC">
        <w:tc>
          <w:tcPr>
            <w:tcW w:w="972" w:type="dxa"/>
            <w:vMerge w:val="restart"/>
            <w:tcBorders>
              <w:top w:val="nil"/>
            </w:tcBorders>
            <w:shd w:val="clear" w:color="auto" w:fill="auto"/>
          </w:tcPr>
          <w:p w14:paraId="6F849E15" w14:textId="77777777" w:rsidR="000E250E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4DB17A99" w14:textId="77777777" w:rsidR="000E250E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2CB919DF" w14:textId="77777777" w:rsidR="000E250E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54225521" w14:textId="77777777" w:rsidR="000E250E" w:rsidRPr="003C70A2" w:rsidRDefault="000E250E" w:rsidP="004543D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3C70A2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Suturing </w:t>
            </w:r>
          </w:p>
          <w:p w14:paraId="4428BA04" w14:textId="77777777" w:rsidR="000E250E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6974FBED" w14:textId="77777777" w:rsidR="000E250E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47F19015" w14:textId="77777777" w:rsidR="000E250E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19315F6E" w14:textId="77777777" w:rsidR="000E250E" w:rsidRPr="00AB54B5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950" w:type="dxa"/>
          </w:tcPr>
          <w:p w14:paraId="1626C4B9" w14:textId="77777777" w:rsidR="000E250E" w:rsidRPr="00BF5520" w:rsidRDefault="000E250E" w:rsidP="004543D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rrect angle insertion of needle into the tissue (90 degree)</w:t>
            </w:r>
          </w:p>
        </w:tc>
        <w:tc>
          <w:tcPr>
            <w:tcW w:w="1367" w:type="dxa"/>
          </w:tcPr>
          <w:p w14:paraId="6855A4CD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1" w:type="dxa"/>
          </w:tcPr>
          <w:p w14:paraId="38A04422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97" w:type="dxa"/>
          </w:tcPr>
          <w:p w14:paraId="7762A942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E250E" w:rsidRPr="00BF5520" w14:paraId="55B9E32E" w14:textId="77777777" w:rsidTr="004543DC">
        <w:tc>
          <w:tcPr>
            <w:tcW w:w="972" w:type="dxa"/>
            <w:vMerge/>
            <w:shd w:val="clear" w:color="auto" w:fill="auto"/>
          </w:tcPr>
          <w:p w14:paraId="03D12BF1" w14:textId="77777777" w:rsidR="000E250E" w:rsidRPr="00BF5520" w:rsidRDefault="000E250E" w:rsidP="004543D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950" w:type="dxa"/>
          </w:tcPr>
          <w:p w14:paraId="0A8F7ABF" w14:textId="77777777" w:rsidR="000E250E" w:rsidRPr="00BF5520" w:rsidRDefault="000E250E" w:rsidP="004543D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qual bites on either sides of wound</w:t>
            </w:r>
          </w:p>
        </w:tc>
        <w:tc>
          <w:tcPr>
            <w:tcW w:w="1367" w:type="dxa"/>
          </w:tcPr>
          <w:p w14:paraId="3D649BB9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1" w:type="dxa"/>
          </w:tcPr>
          <w:p w14:paraId="57B6D3BC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97" w:type="dxa"/>
          </w:tcPr>
          <w:p w14:paraId="1BE5B0BC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E250E" w:rsidRPr="00BF5520" w14:paraId="43A59A96" w14:textId="77777777" w:rsidTr="004543DC">
        <w:tc>
          <w:tcPr>
            <w:tcW w:w="972" w:type="dxa"/>
            <w:vMerge/>
            <w:shd w:val="clear" w:color="auto" w:fill="auto"/>
          </w:tcPr>
          <w:p w14:paraId="574D2F1B" w14:textId="77777777" w:rsidR="000E250E" w:rsidRPr="00BF5520" w:rsidRDefault="000E250E" w:rsidP="004543D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950" w:type="dxa"/>
          </w:tcPr>
          <w:p w14:paraId="4714FF04" w14:textId="77777777" w:rsidR="000E250E" w:rsidRPr="00BF5520" w:rsidRDefault="000E250E" w:rsidP="004543D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rrect entry and exit points of needle</w:t>
            </w:r>
          </w:p>
        </w:tc>
        <w:tc>
          <w:tcPr>
            <w:tcW w:w="1367" w:type="dxa"/>
          </w:tcPr>
          <w:p w14:paraId="0B881EFD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1" w:type="dxa"/>
          </w:tcPr>
          <w:p w14:paraId="00197DEC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97" w:type="dxa"/>
          </w:tcPr>
          <w:p w14:paraId="6D006813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E250E" w:rsidRPr="00BF5520" w14:paraId="23D9614F" w14:textId="77777777" w:rsidTr="004543DC">
        <w:tc>
          <w:tcPr>
            <w:tcW w:w="972" w:type="dxa"/>
            <w:vMerge/>
            <w:shd w:val="clear" w:color="auto" w:fill="auto"/>
          </w:tcPr>
          <w:p w14:paraId="4328535E" w14:textId="77777777" w:rsidR="000E250E" w:rsidRPr="00BF5520" w:rsidRDefault="000E250E" w:rsidP="004543D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950" w:type="dxa"/>
          </w:tcPr>
          <w:p w14:paraId="7D13260B" w14:textId="77777777" w:rsidR="000E250E" w:rsidRPr="00BF5520" w:rsidRDefault="000E250E" w:rsidP="004543D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mooth passage of needle, no hesitancy</w:t>
            </w:r>
          </w:p>
        </w:tc>
        <w:tc>
          <w:tcPr>
            <w:tcW w:w="1367" w:type="dxa"/>
          </w:tcPr>
          <w:p w14:paraId="62A77F96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1" w:type="dxa"/>
          </w:tcPr>
          <w:p w14:paraId="4ED6869E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97" w:type="dxa"/>
          </w:tcPr>
          <w:p w14:paraId="16F72F2C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E250E" w:rsidRPr="00BF5520" w14:paraId="292FA7A4" w14:textId="77777777" w:rsidTr="004543DC">
        <w:tc>
          <w:tcPr>
            <w:tcW w:w="972" w:type="dxa"/>
            <w:vMerge/>
            <w:shd w:val="clear" w:color="auto" w:fill="auto"/>
          </w:tcPr>
          <w:p w14:paraId="6576E19F" w14:textId="77777777" w:rsidR="000E250E" w:rsidRPr="00BF5520" w:rsidRDefault="000E250E" w:rsidP="004543D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950" w:type="dxa"/>
          </w:tcPr>
          <w:p w14:paraId="1CBA8D5F" w14:textId="77777777" w:rsidR="000E250E" w:rsidRPr="00BF5520" w:rsidRDefault="000E250E" w:rsidP="004543D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areful handling of tissue with forceps</w:t>
            </w:r>
          </w:p>
        </w:tc>
        <w:tc>
          <w:tcPr>
            <w:tcW w:w="1367" w:type="dxa"/>
          </w:tcPr>
          <w:p w14:paraId="3BCE2B9C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1" w:type="dxa"/>
          </w:tcPr>
          <w:p w14:paraId="6F6BDF0E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97" w:type="dxa"/>
          </w:tcPr>
          <w:p w14:paraId="1858FEB2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E250E" w:rsidRPr="00BF5520" w14:paraId="06CA84DB" w14:textId="77777777" w:rsidTr="004543DC">
        <w:tc>
          <w:tcPr>
            <w:tcW w:w="972" w:type="dxa"/>
            <w:vMerge/>
            <w:shd w:val="clear" w:color="auto" w:fill="auto"/>
          </w:tcPr>
          <w:p w14:paraId="243F022A" w14:textId="77777777" w:rsidR="000E250E" w:rsidRPr="00BF5520" w:rsidRDefault="000E250E" w:rsidP="004543D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950" w:type="dxa"/>
          </w:tcPr>
          <w:p w14:paraId="2042D8F4" w14:textId="77777777" w:rsidR="000E250E" w:rsidRPr="00BF5520" w:rsidRDefault="000E250E" w:rsidP="004543D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rrect knotting</w:t>
            </w:r>
          </w:p>
        </w:tc>
        <w:tc>
          <w:tcPr>
            <w:tcW w:w="1367" w:type="dxa"/>
          </w:tcPr>
          <w:p w14:paraId="3F89DE5C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1" w:type="dxa"/>
          </w:tcPr>
          <w:p w14:paraId="27244178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97" w:type="dxa"/>
          </w:tcPr>
          <w:p w14:paraId="34F06E76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E250E" w:rsidRPr="00BF5520" w14:paraId="593B0496" w14:textId="77777777" w:rsidTr="004543DC">
        <w:tc>
          <w:tcPr>
            <w:tcW w:w="97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2576CD3" w14:textId="77777777" w:rsidR="000E250E" w:rsidRPr="00BF5520" w:rsidRDefault="000E250E" w:rsidP="004543D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950" w:type="dxa"/>
          </w:tcPr>
          <w:p w14:paraId="0EF69506" w14:textId="77777777" w:rsidR="000E250E" w:rsidRPr="00BF5520" w:rsidRDefault="000E250E" w:rsidP="004543DC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rrect distance between sutures</w:t>
            </w:r>
          </w:p>
        </w:tc>
        <w:tc>
          <w:tcPr>
            <w:tcW w:w="1367" w:type="dxa"/>
          </w:tcPr>
          <w:p w14:paraId="24BFCDC4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1" w:type="dxa"/>
          </w:tcPr>
          <w:p w14:paraId="6D458FB9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597" w:type="dxa"/>
          </w:tcPr>
          <w:p w14:paraId="20A79CE7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</w:tbl>
    <w:tbl>
      <w:tblPr>
        <w:tblStyle w:val="TableGrid1"/>
        <w:tblW w:w="0" w:type="auto"/>
        <w:tblInd w:w="-972" w:type="dxa"/>
        <w:tblLook w:val="04A0" w:firstRow="1" w:lastRow="0" w:firstColumn="1" w:lastColumn="0" w:noHBand="0" w:noVBand="1"/>
      </w:tblPr>
      <w:tblGrid>
        <w:gridCol w:w="987"/>
        <w:gridCol w:w="4860"/>
        <w:gridCol w:w="1317"/>
        <w:gridCol w:w="1579"/>
        <w:gridCol w:w="1579"/>
      </w:tblGrid>
      <w:tr w:rsidR="000E250E" w:rsidRPr="00BF5520" w14:paraId="19BBC5CF" w14:textId="77777777" w:rsidTr="004543DC">
        <w:tc>
          <w:tcPr>
            <w:tcW w:w="990" w:type="dxa"/>
            <w:tcBorders>
              <w:bottom w:val="nil"/>
            </w:tcBorders>
            <w:shd w:val="clear" w:color="auto" w:fill="auto"/>
          </w:tcPr>
          <w:p w14:paraId="482BD0F3" w14:textId="77777777" w:rsidR="000E250E" w:rsidRPr="00BF5520" w:rsidRDefault="000E250E" w:rsidP="004543DC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950" w:type="dxa"/>
          </w:tcPr>
          <w:p w14:paraId="53FBC7AD" w14:textId="77777777" w:rsidR="000E250E" w:rsidRPr="00BF5520" w:rsidRDefault="000E250E" w:rsidP="004543DC">
            <w:pPr>
              <w:numPr>
                <w:ilvl w:val="0"/>
                <w:numId w:val="4"/>
              </w:numPr>
              <w:contextualSpacing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table grip on the instrument</w:t>
            </w:r>
          </w:p>
        </w:tc>
        <w:tc>
          <w:tcPr>
            <w:tcW w:w="1350" w:type="dxa"/>
          </w:tcPr>
          <w:p w14:paraId="7D282A09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14:paraId="08E19495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14:paraId="510DCE9A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E250E" w:rsidRPr="00BF5520" w14:paraId="1CD9BB0C" w14:textId="77777777" w:rsidTr="004543DC">
        <w:tc>
          <w:tcPr>
            <w:tcW w:w="990" w:type="dxa"/>
            <w:vMerge w:val="restart"/>
            <w:tcBorders>
              <w:top w:val="nil"/>
            </w:tcBorders>
            <w:shd w:val="clear" w:color="auto" w:fill="auto"/>
          </w:tcPr>
          <w:p w14:paraId="53A06433" w14:textId="4B172F3E" w:rsidR="000E250E" w:rsidRPr="003C70A2" w:rsidRDefault="000B7FF6" w:rsidP="004543DC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caling</w:t>
            </w:r>
          </w:p>
        </w:tc>
        <w:tc>
          <w:tcPr>
            <w:tcW w:w="4950" w:type="dxa"/>
          </w:tcPr>
          <w:p w14:paraId="4B30D5BD" w14:textId="2692DD9F" w:rsidR="000E250E" w:rsidRPr="00BF5520" w:rsidRDefault="005807D2" w:rsidP="004543DC">
            <w:pPr>
              <w:numPr>
                <w:ilvl w:val="0"/>
                <w:numId w:val="4"/>
              </w:numPr>
              <w:contextualSpacing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966E2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</w:t>
            </w:r>
            <w:r w:rsidR="000E250E" w:rsidRPr="00966E2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oper rest</w:t>
            </w:r>
            <w:r w:rsidR="00966E2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while applying force</w:t>
            </w:r>
          </w:p>
        </w:tc>
        <w:tc>
          <w:tcPr>
            <w:tcW w:w="1350" w:type="dxa"/>
          </w:tcPr>
          <w:p w14:paraId="2B848C01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14:paraId="16FBBBC3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14:paraId="525EE08F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E250E" w:rsidRPr="00BF5520" w14:paraId="092F72AC" w14:textId="77777777" w:rsidTr="004543DC">
        <w:tc>
          <w:tcPr>
            <w:tcW w:w="990" w:type="dxa"/>
            <w:vMerge/>
            <w:shd w:val="clear" w:color="auto" w:fill="auto"/>
          </w:tcPr>
          <w:p w14:paraId="67E980D1" w14:textId="77777777" w:rsidR="000E250E" w:rsidRPr="00BF5520" w:rsidRDefault="000E250E" w:rsidP="004543DC">
            <w:pPr>
              <w:numPr>
                <w:ilvl w:val="0"/>
                <w:numId w:val="4"/>
              </w:numPr>
              <w:contextualSpacing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950" w:type="dxa"/>
          </w:tcPr>
          <w:p w14:paraId="03FFBA61" w14:textId="77777777" w:rsidR="000E250E" w:rsidRPr="00BF5520" w:rsidRDefault="000E250E" w:rsidP="004543DC">
            <w:pPr>
              <w:numPr>
                <w:ilvl w:val="0"/>
                <w:numId w:val="4"/>
              </w:numPr>
              <w:contextualSpacing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oper adaptation of the instrument on the tooth surface</w:t>
            </w:r>
          </w:p>
        </w:tc>
        <w:tc>
          <w:tcPr>
            <w:tcW w:w="1350" w:type="dxa"/>
          </w:tcPr>
          <w:p w14:paraId="049DD6A9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14:paraId="3640C672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14:paraId="6E09CDF7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E250E" w:rsidRPr="00BF5520" w14:paraId="134F0052" w14:textId="77777777" w:rsidTr="004543DC">
        <w:tc>
          <w:tcPr>
            <w:tcW w:w="990" w:type="dxa"/>
            <w:vMerge/>
            <w:shd w:val="clear" w:color="auto" w:fill="auto"/>
          </w:tcPr>
          <w:p w14:paraId="7C4EE036" w14:textId="77777777" w:rsidR="000E250E" w:rsidRPr="00BF5520" w:rsidRDefault="000E250E" w:rsidP="004543DC">
            <w:pPr>
              <w:numPr>
                <w:ilvl w:val="0"/>
                <w:numId w:val="4"/>
              </w:numPr>
              <w:contextualSpacing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950" w:type="dxa"/>
          </w:tcPr>
          <w:p w14:paraId="78FC6C81" w14:textId="77777777" w:rsidR="000E250E" w:rsidRPr="00BF5520" w:rsidRDefault="000E250E" w:rsidP="004543DC">
            <w:pPr>
              <w:numPr>
                <w:ilvl w:val="0"/>
                <w:numId w:val="4"/>
              </w:numPr>
              <w:contextualSpacing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rrect alignment of the instrument</w:t>
            </w:r>
          </w:p>
        </w:tc>
        <w:tc>
          <w:tcPr>
            <w:tcW w:w="1350" w:type="dxa"/>
          </w:tcPr>
          <w:p w14:paraId="06DB787E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14:paraId="2CAA3558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14:paraId="18CD33F5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E250E" w:rsidRPr="00BF5520" w14:paraId="5DB02BD7" w14:textId="77777777" w:rsidTr="004543DC">
        <w:tc>
          <w:tcPr>
            <w:tcW w:w="990" w:type="dxa"/>
            <w:vMerge/>
            <w:shd w:val="clear" w:color="auto" w:fill="auto"/>
          </w:tcPr>
          <w:p w14:paraId="58CBF3BF" w14:textId="77777777" w:rsidR="000E250E" w:rsidRPr="00BF5520" w:rsidRDefault="000E250E" w:rsidP="004543DC">
            <w:pPr>
              <w:numPr>
                <w:ilvl w:val="0"/>
                <w:numId w:val="4"/>
              </w:numPr>
              <w:contextualSpacing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950" w:type="dxa"/>
          </w:tcPr>
          <w:p w14:paraId="2352DBCD" w14:textId="13CB966A" w:rsidR="000E250E" w:rsidRPr="00BF5520" w:rsidRDefault="000E250E" w:rsidP="00731056">
            <w:pPr>
              <w:numPr>
                <w:ilvl w:val="0"/>
                <w:numId w:val="4"/>
              </w:numPr>
              <w:contextualSpacing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rrect motion of the instrument</w:t>
            </w:r>
          </w:p>
        </w:tc>
        <w:tc>
          <w:tcPr>
            <w:tcW w:w="1350" w:type="dxa"/>
          </w:tcPr>
          <w:p w14:paraId="3CC71327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14:paraId="3C36842D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14:paraId="1279975B" w14:textId="77777777" w:rsidR="000E250E" w:rsidRPr="00BF5520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E250E" w:rsidRPr="005A2739" w14:paraId="584B22E2" w14:textId="77777777" w:rsidTr="004543DC">
        <w:tc>
          <w:tcPr>
            <w:tcW w:w="990" w:type="dxa"/>
            <w:vMerge/>
            <w:shd w:val="clear" w:color="auto" w:fill="auto"/>
          </w:tcPr>
          <w:p w14:paraId="4A8EB045" w14:textId="77777777" w:rsidR="000E250E" w:rsidRPr="00BF5520" w:rsidRDefault="000E250E" w:rsidP="004543DC">
            <w:pPr>
              <w:numPr>
                <w:ilvl w:val="0"/>
                <w:numId w:val="4"/>
              </w:numPr>
              <w:contextualSpacing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950" w:type="dxa"/>
          </w:tcPr>
          <w:p w14:paraId="5F0D26C0" w14:textId="4F19F12F" w:rsidR="000E250E" w:rsidRPr="005A2739" w:rsidRDefault="000E250E" w:rsidP="005807D2">
            <w:pPr>
              <w:numPr>
                <w:ilvl w:val="0"/>
                <w:numId w:val="4"/>
              </w:numPr>
              <w:contextualSpacing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A273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Complete removal of </w:t>
            </w:r>
            <w:r w:rsidR="000B7FF6" w:rsidRPr="005A273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alculus (</w:t>
            </w:r>
            <w:r w:rsidR="005807D2" w:rsidRPr="005A273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ax</w:t>
            </w:r>
            <w:r w:rsidR="000B7FF6" w:rsidRPr="005A273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</w:p>
        </w:tc>
        <w:tc>
          <w:tcPr>
            <w:tcW w:w="1350" w:type="dxa"/>
          </w:tcPr>
          <w:p w14:paraId="16946BDE" w14:textId="77777777" w:rsidR="000E250E" w:rsidRPr="005A2739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14:paraId="56FAEE80" w14:textId="77777777" w:rsidR="000E250E" w:rsidRPr="005A2739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14:paraId="739C8FF2" w14:textId="77777777" w:rsidR="000E250E" w:rsidRPr="005A2739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0E250E" w:rsidRPr="005A2739" w14:paraId="6B0D6360" w14:textId="77777777" w:rsidTr="004543DC">
        <w:tc>
          <w:tcPr>
            <w:tcW w:w="990" w:type="dxa"/>
            <w:vMerge/>
            <w:shd w:val="clear" w:color="auto" w:fill="auto"/>
          </w:tcPr>
          <w:p w14:paraId="55862E90" w14:textId="77777777" w:rsidR="000E250E" w:rsidRPr="005A2739" w:rsidRDefault="000E250E" w:rsidP="004543DC">
            <w:pPr>
              <w:numPr>
                <w:ilvl w:val="0"/>
                <w:numId w:val="4"/>
              </w:numPr>
              <w:contextualSpacing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4950" w:type="dxa"/>
          </w:tcPr>
          <w:p w14:paraId="17B52AD3" w14:textId="2D61BC26" w:rsidR="000E250E" w:rsidRPr="005A2739" w:rsidRDefault="00731056" w:rsidP="00966E26">
            <w:pPr>
              <w:numPr>
                <w:ilvl w:val="0"/>
                <w:numId w:val="4"/>
              </w:numPr>
              <w:contextualSpacing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5A273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hecking the smoothness</w:t>
            </w:r>
            <w:r w:rsidR="00966E26" w:rsidRPr="005A273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of</w:t>
            </w:r>
            <w:r w:rsidR="00E86A42" w:rsidRPr="005A273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all surfaces</w:t>
            </w:r>
            <w:r w:rsidRPr="005A273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4E1E67" w:rsidRPr="005A273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</w:p>
        </w:tc>
        <w:tc>
          <w:tcPr>
            <w:tcW w:w="1350" w:type="dxa"/>
          </w:tcPr>
          <w:p w14:paraId="1C389255" w14:textId="77777777" w:rsidR="000E250E" w:rsidRPr="005A2739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14:paraId="41528AC4" w14:textId="77777777" w:rsidR="000E250E" w:rsidRPr="005A2739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620" w:type="dxa"/>
          </w:tcPr>
          <w:p w14:paraId="16A24A69" w14:textId="77777777" w:rsidR="000E250E" w:rsidRPr="005A2739" w:rsidRDefault="000E250E" w:rsidP="004543D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</w:tbl>
    <w:p w14:paraId="0B589840" w14:textId="0AEB5E11" w:rsidR="00E86A42" w:rsidRPr="005A2739" w:rsidRDefault="00E86A42" w:rsidP="00E86A42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sz w:val="18"/>
          <w:szCs w:val="18"/>
          <w:lang w:bidi="fa-IR"/>
        </w:rPr>
      </w:pPr>
      <w:r w:rsidRPr="005A2739">
        <w:rPr>
          <w:rFonts w:asciiTheme="majorBidi" w:hAnsiTheme="majorBidi" w:cstheme="majorBidi"/>
          <w:sz w:val="18"/>
          <w:szCs w:val="18"/>
          <w:lang w:bidi="fa-IR"/>
        </w:rPr>
        <w:t xml:space="preserve">* Using pigtail explorer </w:t>
      </w:r>
    </w:p>
    <w:p w14:paraId="43379733" w14:textId="77777777" w:rsidR="009865CE" w:rsidRDefault="009865CE" w:rsidP="000E250E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55F2E7B1" w14:textId="15EE1A6F" w:rsidR="00395AF1" w:rsidRDefault="00395AF1" w:rsidP="000E250E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7C779800" w14:textId="130F42FF" w:rsidR="00395AF1" w:rsidRDefault="00395AF1" w:rsidP="000E250E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4B89E204" w14:textId="03B081D5" w:rsidR="00395AF1" w:rsidRDefault="00395AF1" w:rsidP="000E250E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25717BB5" w14:textId="0DA3927E" w:rsidR="00395AF1" w:rsidRDefault="00395AF1" w:rsidP="000E250E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5737A70A" w14:textId="0D101E7A" w:rsidR="00395AF1" w:rsidRDefault="00395AF1" w:rsidP="000E250E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3E6DDAC1" w14:textId="176DECF1" w:rsidR="00395AF1" w:rsidRDefault="00395AF1" w:rsidP="000E250E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6F279052" w14:textId="77777777" w:rsidR="00395AF1" w:rsidRDefault="00395AF1" w:rsidP="000E250E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638CDA77" w14:textId="77777777" w:rsidR="00542768" w:rsidRDefault="00542768" w:rsidP="000E250E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1D8D2079" w14:textId="77777777" w:rsidR="00AD5B86" w:rsidRDefault="00AD5B86" w:rsidP="000E250E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4A23858B" w14:textId="12E50CAA" w:rsidR="00AD5B86" w:rsidRPr="00CA6641" w:rsidRDefault="00CA6641" w:rsidP="00CA6641">
      <w:pPr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CA6641">
        <w:rPr>
          <w:rFonts w:asciiTheme="majorBidi" w:hAnsiTheme="majorBidi" w:cstheme="majorBidi"/>
          <w:b/>
          <w:bCs/>
          <w:sz w:val="24"/>
          <w:szCs w:val="24"/>
          <w:lang w:bidi="fa-IR"/>
        </w:rPr>
        <w:t>Table 2A: Global Rating for suturing</w:t>
      </w:r>
    </w:p>
    <w:p w14:paraId="59F292A8" w14:textId="7CD2E3EF" w:rsidR="000E250E" w:rsidRDefault="000E250E" w:rsidP="00AD5B86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417F36A5" w14:textId="77777777" w:rsidR="00CB5291" w:rsidRPr="00AD5B86" w:rsidRDefault="00CB5291" w:rsidP="00AD5B86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tbl>
      <w:tblPr>
        <w:tblStyle w:val="TableGrid1"/>
        <w:tblpPr w:leftFromText="180" w:rightFromText="180" w:vertAnchor="page" w:horzAnchor="margin" w:tblpXSpec="center" w:tblpY="2101"/>
        <w:tblW w:w="11340" w:type="dxa"/>
        <w:tblLook w:val="04A0" w:firstRow="1" w:lastRow="0" w:firstColumn="1" w:lastColumn="0" w:noHBand="0" w:noVBand="1"/>
      </w:tblPr>
      <w:tblGrid>
        <w:gridCol w:w="2044"/>
        <w:gridCol w:w="2984"/>
        <w:gridCol w:w="372"/>
        <w:gridCol w:w="2970"/>
        <w:gridCol w:w="389"/>
        <w:gridCol w:w="2581"/>
      </w:tblGrid>
      <w:tr w:rsidR="000E250E" w:rsidRPr="00BF5520" w14:paraId="2C5920BF" w14:textId="77777777" w:rsidTr="00D314BD">
        <w:tc>
          <w:tcPr>
            <w:tcW w:w="2044" w:type="dxa"/>
          </w:tcPr>
          <w:p w14:paraId="49F11691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</w:p>
          <w:p w14:paraId="40FB82DB" w14:textId="77777777" w:rsidR="000E250E" w:rsidRPr="00BF5520" w:rsidRDefault="000E250E" w:rsidP="004543D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tem</w:t>
            </w:r>
          </w:p>
        </w:tc>
        <w:tc>
          <w:tcPr>
            <w:tcW w:w="2984" w:type="dxa"/>
          </w:tcPr>
          <w:p w14:paraId="0BD7DEA8" w14:textId="77777777" w:rsidR="000E250E" w:rsidRPr="00BF5520" w:rsidRDefault="000E250E" w:rsidP="004543D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</w:t>
            </w:r>
          </w:p>
        </w:tc>
        <w:tc>
          <w:tcPr>
            <w:tcW w:w="372" w:type="dxa"/>
          </w:tcPr>
          <w:p w14:paraId="7385975D" w14:textId="77777777" w:rsidR="000E250E" w:rsidRPr="00BF5520" w:rsidRDefault="000E250E" w:rsidP="004543D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</w:t>
            </w:r>
          </w:p>
        </w:tc>
        <w:tc>
          <w:tcPr>
            <w:tcW w:w="2970" w:type="dxa"/>
          </w:tcPr>
          <w:p w14:paraId="670CBDCC" w14:textId="77777777" w:rsidR="000E250E" w:rsidRPr="00BF5520" w:rsidRDefault="000E250E" w:rsidP="004543D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3</w:t>
            </w:r>
          </w:p>
        </w:tc>
        <w:tc>
          <w:tcPr>
            <w:tcW w:w="389" w:type="dxa"/>
          </w:tcPr>
          <w:p w14:paraId="6EDA346A" w14:textId="77777777" w:rsidR="000E250E" w:rsidRPr="00BF5520" w:rsidRDefault="000E250E" w:rsidP="004543D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</w:t>
            </w:r>
          </w:p>
        </w:tc>
        <w:tc>
          <w:tcPr>
            <w:tcW w:w="2581" w:type="dxa"/>
          </w:tcPr>
          <w:p w14:paraId="4419C9A2" w14:textId="77777777" w:rsidR="000E250E" w:rsidRPr="00BF5520" w:rsidRDefault="000E250E" w:rsidP="004543D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</w:t>
            </w:r>
          </w:p>
        </w:tc>
      </w:tr>
      <w:tr w:rsidR="000E250E" w:rsidRPr="00BF5520" w14:paraId="753DE080" w14:textId="77777777" w:rsidTr="00D314BD">
        <w:tc>
          <w:tcPr>
            <w:tcW w:w="2044" w:type="dxa"/>
          </w:tcPr>
          <w:p w14:paraId="724A1181" w14:textId="77777777" w:rsidR="000E250E" w:rsidRPr="00BF5520" w:rsidRDefault="000E250E" w:rsidP="004543D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Respect for  tissue</w:t>
            </w:r>
          </w:p>
        </w:tc>
        <w:tc>
          <w:tcPr>
            <w:tcW w:w="2984" w:type="dxa"/>
          </w:tcPr>
          <w:p w14:paraId="1E8E8511" w14:textId="77777777" w:rsidR="000E250E" w:rsidRPr="00BF5520" w:rsidRDefault="000E250E" w:rsidP="004543D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requently used</w:t>
            </w:r>
          </w:p>
          <w:p w14:paraId="5C9392C0" w14:textId="77777777" w:rsidR="000E250E" w:rsidRPr="00BF5520" w:rsidRDefault="000E250E" w:rsidP="004543D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nnecessary</w:t>
            </w:r>
          </w:p>
          <w:p w14:paraId="2471A4B8" w14:textId="77777777" w:rsidR="000E250E" w:rsidRPr="00BF5520" w:rsidRDefault="000E250E" w:rsidP="004543D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orce on tissues or</w:t>
            </w:r>
          </w:p>
          <w:p w14:paraId="36C8FFEF" w14:textId="77777777" w:rsidR="000E250E" w:rsidRPr="00BF5520" w:rsidRDefault="000E250E" w:rsidP="004543D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aused damage by</w:t>
            </w:r>
          </w:p>
          <w:p w14:paraId="580F4C8A" w14:textId="77777777" w:rsidR="000E250E" w:rsidRPr="00BF5520" w:rsidRDefault="000E250E" w:rsidP="004543D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nappropriate instrument use</w:t>
            </w:r>
          </w:p>
        </w:tc>
        <w:tc>
          <w:tcPr>
            <w:tcW w:w="372" w:type="dxa"/>
          </w:tcPr>
          <w:p w14:paraId="5DF8265E" w14:textId="77777777" w:rsidR="000E250E" w:rsidRPr="00BF5520" w:rsidRDefault="000E250E" w:rsidP="004543D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970" w:type="dxa"/>
          </w:tcPr>
          <w:p w14:paraId="13E4D4FE" w14:textId="77777777" w:rsidR="000E250E" w:rsidRPr="00BF5520" w:rsidRDefault="000E250E" w:rsidP="004543D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areful handling</w:t>
            </w:r>
          </w:p>
          <w:p w14:paraId="4CCBDCE1" w14:textId="77777777" w:rsidR="000E250E" w:rsidRPr="00BF5520" w:rsidRDefault="000E250E" w:rsidP="004543D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of tissue but occasional inadvertent damage</w:t>
            </w:r>
          </w:p>
        </w:tc>
        <w:tc>
          <w:tcPr>
            <w:tcW w:w="389" w:type="dxa"/>
          </w:tcPr>
          <w:p w14:paraId="43E57DF4" w14:textId="77777777" w:rsidR="000E250E" w:rsidRPr="00BF5520" w:rsidRDefault="000E250E" w:rsidP="004543D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581" w:type="dxa"/>
          </w:tcPr>
          <w:p w14:paraId="561DC7CA" w14:textId="77777777" w:rsidR="000E250E" w:rsidRPr="00BF5520" w:rsidRDefault="000E250E" w:rsidP="004543D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onsistently handled tissues appropriately</w:t>
            </w:r>
          </w:p>
          <w:p w14:paraId="4F867B88" w14:textId="77777777" w:rsidR="000E250E" w:rsidRPr="00BF5520" w:rsidRDefault="000E250E" w:rsidP="004543D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with minimal damage</w:t>
            </w:r>
          </w:p>
        </w:tc>
      </w:tr>
      <w:tr w:rsidR="000E250E" w:rsidRPr="00BF5520" w14:paraId="195A8C55" w14:textId="77777777" w:rsidTr="00D314BD">
        <w:tc>
          <w:tcPr>
            <w:tcW w:w="2044" w:type="dxa"/>
          </w:tcPr>
          <w:p w14:paraId="61DA955F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Time and motion</w:t>
            </w:r>
          </w:p>
        </w:tc>
        <w:tc>
          <w:tcPr>
            <w:tcW w:w="2984" w:type="dxa"/>
          </w:tcPr>
          <w:p w14:paraId="19A1358E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any unnecessary moves</w:t>
            </w:r>
          </w:p>
        </w:tc>
        <w:tc>
          <w:tcPr>
            <w:tcW w:w="372" w:type="dxa"/>
          </w:tcPr>
          <w:p w14:paraId="58904C78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970" w:type="dxa"/>
          </w:tcPr>
          <w:p w14:paraId="32D2872A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fficient time and motion but some unnecessary moves</w:t>
            </w:r>
          </w:p>
        </w:tc>
        <w:tc>
          <w:tcPr>
            <w:tcW w:w="389" w:type="dxa"/>
          </w:tcPr>
          <w:p w14:paraId="51981B7E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581" w:type="dxa"/>
          </w:tcPr>
          <w:p w14:paraId="53638451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lear economy</w:t>
            </w:r>
          </w:p>
          <w:p w14:paraId="2BD80592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of movement and maximum efficiency</w:t>
            </w:r>
          </w:p>
        </w:tc>
      </w:tr>
      <w:tr w:rsidR="000E250E" w:rsidRPr="00BF5520" w14:paraId="09AF6D2B" w14:textId="77777777" w:rsidTr="00D314BD">
        <w:tc>
          <w:tcPr>
            <w:tcW w:w="2044" w:type="dxa"/>
          </w:tcPr>
          <w:p w14:paraId="41C647A2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Instrument handling</w:t>
            </w:r>
          </w:p>
        </w:tc>
        <w:tc>
          <w:tcPr>
            <w:tcW w:w="2984" w:type="dxa"/>
          </w:tcPr>
          <w:p w14:paraId="6EB6F8E0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epeatedly makes tentative or awkward moves with instruments</w:t>
            </w:r>
          </w:p>
        </w:tc>
        <w:tc>
          <w:tcPr>
            <w:tcW w:w="372" w:type="dxa"/>
          </w:tcPr>
          <w:p w14:paraId="7C76A035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970" w:type="dxa"/>
          </w:tcPr>
          <w:p w14:paraId="6DED149A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ompetent use of instruments, but occasionally awkward</w:t>
            </w:r>
          </w:p>
        </w:tc>
        <w:tc>
          <w:tcPr>
            <w:tcW w:w="389" w:type="dxa"/>
          </w:tcPr>
          <w:p w14:paraId="3B3C41D2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581" w:type="dxa"/>
          </w:tcPr>
          <w:p w14:paraId="11B5E218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luid movements</w:t>
            </w:r>
          </w:p>
        </w:tc>
      </w:tr>
      <w:tr w:rsidR="000E250E" w:rsidRPr="00BF5520" w14:paraId="258ECF5C" w14:textId="77777777" w:rsidTr="00D314BD">
        <w:tc>
          <w:tcPr>
            <w:tcW w:w="2044" w:type="dxa"/>
          </w:tcPr>
          <w:p w14:paraId="29FBB1CF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Suture training</w:t>
            </w:r>
          </w:p>
        </w:tc>
        <w:tc>
          <w:tcPr>
            <w:tcW w:w="2984" w:type="dxa"/>
          </w:tcPr>
          <w:p w14:paraId="37E12BF7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wkward and unsure with poor knot tying, and inability to maintain tension</w:t>
            </w:r>
          </w:p>
        </w:tc>
        <w:tc>
          <w:tcPr>
            <w:tcW w:w="372" w:type="dxa"/>
          </w:tcPr>
          <w:p w14:paraId="54606D6F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970" w:type="dxa"/>
          </w:tcPr>
          <w:p w14:paraId="125318D6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ompetent suturing with good knot placement and appropriate tension</w:t>
            </w:r>
          </w:p>
        </w:tc>
        <w:tc>
          <w:tcPr>
            <w:tcW w:w="389" w:type="dxa"/>
          </w:tcPr>
          <w:p w14:paraId="18EC9798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581" w:type="dxa"/>
          </w:tcPr>
          <w:p w14:paraId="4780717E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xcellent suture control with correct suture placement and tension</w:t>
            </w:r>
          </w:p>
        </w:tc>
      </w:tr>
      <w:tr w:rsidR="000E250E" w:rsidRPr="00BF5520" w14:paraId="20BF73F3" w14:textId="77777777" w:rsidTr="00D314BD">
        <w:tc>
          <w:tcPr>
            <w:tcW w:w="2044" w:type="dxa"/>
          </w:tcPr>
          <w:p w14:paraId="72B5B511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Knowledge of</w:t>
            </w:r>
          </w:p>
          <w:p w14:paraId="3FF0334E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procedure</w:t>
            </w:r>
          </w:p>
        </w:tc>
        <w:tc>
          <w:tcPr>
            <w:tcW w:w="2984" w:type="dxa"/>
          </w:tcPr>
          <w:p w14:paraId="7CED00FD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nefficient knowledge of procedure. Looked unsure and hesitant</w:t>
            </w:r>
          </w:p>
        </w:tc>
        <w:tc>
          <w:tcPr>
            <w:tcW w:w="372" w:type="dxa"/>
          </w:tcPr>
          <w:p w14:paraId="2B4BD8F5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970" w:type="dxa"/>
          </w:tcPr>
          <w:p w14:paraId="17CEE9D3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Knew all important steps of procedure</w:t>
            </w:r>
          </w:p>
        </w:tc>
        <w:tc>
          <w:tcPr>
            <w:tcW w:w="389" w:type="dxa"/>
          </w:tcPr>
          <w:p w14:paraId="77ED0DAE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581" w:type="dxa"/>
          </w:tcPr>
          <w:p w14:paraId="5C32B7BB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emonstrated familiarity of all steps of procedure</w:t>
            </w:r>
          </w:p>
        </w:tc>
      </w:tr>
      <w:tr w:rsidR="000E250E" w:rsidRPr="00BF5520" w14:paraId="3AD9872E" w14:textId="77777777" w:rsidTr="00D314BD">
        <w:tc>
          <w:tcPr>
            <w:tcW w:w="2044" w:type="dxa"/>
          </w:tcPr>
          <w:p w14:paraId="6BD00425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Final product</w:t>
            </w:r>
          </w:p>
        </w:tc>
        <w:tc>
          <w:tcPr>
            <w:tcW w:w="2984" w:type="dxa"/>
          </w:tcPr>
          <w:p w14:paraId="263BFB99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inal product of unacceptable quality</w:t>
            </w:r>
          </w:p>
        </w:tc>
        <w:tc>
          <w:tcPr>
            <w:tcW w:w="372" w:type="dxa"/>
          </w:tcPr>
          <w:p w14:paraId="662FF5AB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970" w:type="dxa"/>
          </w:tcPr>
          <w:p w14:paraId="58F0A033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inal product of average quality</w:t>
            </w:r>
          </w:p>
        </w:tc>
        <w:tc>
          <w:tcPr>
            <w:tcW w:w="389" w:type="dxa"/>
          </w:tcPr>
          <w:p w14:paraId="223EA0C4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581" w:type="dxa"/>
          </w:tcPr>
          <w:p w14:paraId="57AA49AE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Final product of superior quality</w:t>
            </w:r>
          </w:p>
        </w:tc>
      </w:tr>
      <w:tr w:rsidR="000E250E" w:rsidRPr="00BF5520" w14:paraId="12BD07CA" w14:textId="77777777" w:rsidTr="00D314BD">
        <w:tc>
          <w:tcPr>
            <w:tcW w:w="2044" w:type="dxa"/>
          </w:tcPr>
          <w:p w14:paraId="4623C9ED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Overall performance</w:t>
            </w:r>
          </w:p>
        </w:tc>
        <w:tc>
          <w:tcPr>
            <w:tcW w:w="2984" w:type="dxa"/>
          </w:tcPr>
          <w:p w14:paraId="6606573F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Very Poor</w:t>
            </w:r>
          </w:p>
        </w:tc>
        <w:tc>
          <w:tcPr>
            <w:tcW w:w="372" w:type="dxa"/>
          </w:tcPr>
          <w:p w14:paraId="1C4DF709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970" w:type="dxa"/>
          </w:tcPr>
          <w:p w14:paraId="760AE45D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Competent </w:t>
            </w:r>
          </w:p>
        </w:tc>
        <w:tc>
          <w:tcPr>
            <w:tcW w:w="389" w:type="dxa"/>
          </w:tcPr>
          <w:p w14:paraId="1AE7CAA9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581" w:type="dxa"/>
          </w:tcPr>
          <w:p w14:paraId="49566712" w14:textId="77777777" w:rsidR="000E250E" w:rsidRPr="00BF5520" w:rsidRDefault="000E250E" w:rsidP="004543DC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BF5520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Very Good</w:t>
            </w:r>
          </w:p>
        </w:tc>
      </w:tr>
    </w:tbl>
    <w:tbl>
      <w:tblPr>
        <w:tblStyle w:val="PlainTable11"/>
        <w:tblpPr w:leftFromText="180" w:rightFromText="180" w:vertAnchor="page" w:horzAnchor="margin" w:tblpXSpec="center" w:tblpY="10276"/>
        <w:tblW w:w="11340" w:type="dxa"/>
        <w:tblLook w:val="04A0" w:firstRow="1" w:lastRow="0" w:firstColumn="1" w:lastColumn="0" w:noHBand="0" w:noVBand="1"/>
      </w:tblPr>
      <w:tblGrid>
        <w:gridCol w:w="2044"/>
        <w:gridCol w:w="2984"/>
        <w:gridCol w:w="372"/>
        <w:gridCol w:w="2970"/>
        <w:gridCol w:w="389"/>
        <w:gridCol w:w="2581"/>
      </w:tblGrid>
      <w:tr w:rsidR="00AD5B86" w:rsidRPr="00BF5520" w14:paraId="1329F54F" w14:textId="77777777" w:rsidTr="00AD5B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7F35E8BC" w14:textId="77777777" w:rsidR="00AD5B86" w:rsidRPr="00BF5520" w:rsidRDefault="00AD5B86" w:rsidP="00AD5B8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tem</w:t>
            </w:r>
          </w:p>
        </w:tc>
        <w:tc>
          <w:tcPr>
            <w:tcW w:w="2984" w:type="dxa"/>
          </w:tcPr>
          <w:p w14:paraId="522E740D" w14:textId="77777777" w:rsidR="00AD5B86" w:rsidRPr="00BF5520" w:rsidRDefault="00AD5B86" w:rsidP="00AD5B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372" w:type="dxa"/>
          </w:tcPr>
          <w:p w14:paraId="5B26E505" w14:textId="77777777" w:rsidR="00AD5B86" w:rsidRPr="00BF5520" w:rsidRDefault="00AD5B86" w:rsidP="00AD5B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2970" w:type="dxa"/>
          </w:tcPr>
          <w:p w14:paraId="7E2CE9E6" w14:textId="77777777" w:rsidR="00AD5B86" w:rsidRPr="00BF5520" w:rsidRDefault="00AD5B86" w:rsidP="00AD5B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389" w:type="dxa"/>
          </w:tcPr>
          <w:p w14:paraId="1C160AC7" w14:textId="77777777" w:rsidR="00AD5B86" w:rsidRPr="00BF5520" w:rsidRDefault="00AD5B86" w:rsidP="00AD5B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2581" w:type="dxa"/>
          </w:tcPr>
          <w:p w14:paraId="14A82F44" w14:textId="77777777" w:rsidR="00AD5B86" w:rsidRPr="00BF5520" w:rsidRDefault="00AD5B86" w:rsidP="00AD5B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</w:tr>
      <w:tr w:rsidR="00AD5B86" w:rsidRPr="00BF5520" w14:paraId="0020C31B" w14:textId="77777777" w:rsidTr="00AD5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4BB4949E" w14:textId="77777777" w:rsidR="00AD5B86" w:rsidRPr="00BF5520" w:rsidRDefault="00AD5B86" w:rsidP="00AD5B8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Correct adaptation of instrument </w:t>
            </w:r>
          </w:p>
        </w:tc>
        <w:tc>
          <w:tcPr>
            <w:tcW w:w="2984" w:type="dxa"/>
          </w:tcPr>
          <w:p w14:paraId="69B63EB9" w14:textId="77777777" w:rsidR="00AD5B86" w:rsidRPr="00BF5520" w:rsidRDefault="00AD5B86" w:rsidP="00AD5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Incorrect adaptation with tooth surface </w:t>
            </w:r>
          </w:p>
        </w:tc>
        <w:tc>
          <w:tcPr>
            <w:tcW w:w="372" w:type="dxa"/>
          </w:tcPr>
          <w:p w14:paraId="0F912A6F" w14:textId="77777777" w:rsidR="00AD5B86" w:rsidRPr="00BF5520" w:rsidRDefault="00AD5B86" w:rsidP="00AD5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970" w:type="dxa"/>
          </w:tcPr>
          <w:p w14:paraId="4F159507" w14:textId="77777777" w:rsidR="00AD5B86" w:rsidRPr="00BF5520" w:rsidRDefault="00AD5B86" w:rsidP="00AD5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se adaptation occasionally</w:t>
            </w:r>
          </w:p>
        </w:tc>
        <w:tc>
          <w:tcPr>
            <w:tcW w:w="389" w:type="dxa"/>
          </w:tcPr>
          <w:p w14:paraId="0A0309EF" w14:textId="77777777" w:rsidR="00AD5B86" w:rsidRPr="00BF5520" w:rsidRDefault="00AD5B86" w:rsidP="00AD5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81" w:type="dxa"/>
          </w:tcPr>
          <w:p w14:paraId="31A0C7E1" w14:textId="77777777" w:rsidR="00AD5B86" w:rsidRPr="00BF5520" w:rsidRDefault="00AD5B86" w:rsidP="00AD5B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ntinuous adaptation of the blade with the tooth surface</w:t>
            </w:r>
          </w:p>
        </w:tc>
      </w:tr>
      <w:tr w:rsidR="00AD5B86" w:rsidRPr="00BF5520" w14:paraId="15EDAC34" w14:textId="77777777" w:rsidTr="00AD5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03E9976A" w14:textId="6876A2D2" w:rsidR="00AD5B86" w:rsidRPr="00BF5520" w:rsidRDefault="00AD5B86" w:rsidP="000B7FF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Proper angulation of the instrument</w:t>
            </w:r>
          </w:p>
        </w:tc>
        <w:tc>
          <w:tcPr>
            <w:tcW w:w="2984" w:type="dxa"/>
          </w:tcPr>
          <w:p w14:paraId="33625E41" w14:textId="57285C7D" w:rsidR="00AD5B86" w:rsidRPr="00BF5520" w:rsidRDefault="00AD5B86" w:rsidP="0022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Unwanted calculus burnishing because of </w:t>
            </w:r>
            <w:r w:rsidRPr="00BF5520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</w:t>
            </w: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harper or wider angulation</w:t>
            </w:r>
          </w:p>
        </w:tc>
        <w:tc>
          <w:tcPr>
            <w:tcW w:w="372" w:type="dxa"/>
          </w:tcPr>
          <w:p w14:paraId="5FC6B3EC" w14:textId="77777777" w:rsidR="00AD5B86" w:rsidRPr="00BF5520" w:rsidRDefault="00AD5B86" w:rsidP="00AD5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970" w:type="dxa"/>
          </w:tcPr>
          <w:p w14:paraId="64F14341" w14:textId="77777777" w:rsidR="00AD5B86" w:rsidRPr="00BF5520" w:rsidRDefault="00AD5B86" w:rsidP="00AD5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orrect change of angulation occasionally</w:t>
            </w:r>
          </w:p>
        </w:tc>
        <w:tc>
          <w:tcPr>
            <w:tcW w:w="389" w:type="dxa"/>
          </w:tcPr>
          <w:p w14:paraId="16AE06F5" w14:textId="77777777" w:rsidR="00AD5B86" w:rsidRPr="00BF5520" w:rsidRDefault="00AD5B86" w:rsidP="00AD5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81" w:type="dxa"/>
          </w:tcPr>
          <w:p w14:paraId="2D4D9F86" w14:textId="18D99D23" w:rsidR="00AD5B86" w:rsidRPr="00BF5520" w:rsidRDefault="00AD5B86" w:rsidP="00AD5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rrect angulation (45-90 degree</w:t>
            </w:r>
            <w:r w:rsidR="009055F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for scaling</w:t>
            </w: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)</w:t>
            </w:r>
            <w:r w:rsidR="002210F1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</w:p>
        </w:tc>
      </w:tr>
      <w:tr w:rsidR="00AD5B86" w:rsidRPr="00BF5520" w14:paraId="5D69BCF1" w14:textId="77777777" w:rsidTr="00AD5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59F3F62B" w14:textId="77777777" w:rsidR="00AD5B86" w:rsidRPr="00BF5520" w:rsidRDefault="00AD5B86" w:rsidP="00AD5B8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Time and motion</w:t>
            </w:r>
          </w:p>
        </w:tc>
        <w:tc>
          <w:tcPr>
            <w:tcW w:w="2984" w:type="dxa"/>
          </w:tcPr>
          <w:p w14:paraId="7F37C10F" w14:textId="77777777" w:rsidR="00AD5B86" w:rsidRPr="00BF5520" w:rsidRDefault="00AD5B86" w:rsidP="00AD5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ny unnecessary moves</w:t>
            </w:r>
          </w:p>
        </w:tc>
        <w:tc>
          <w:tcPr>
            <w:tcW w:w="372" w:type="dxa"/>
          </w:tcPr>
          <w:p w14:paraId="18F65CCE" w14:textId="77777777" w:rsidR="00AD5B86" w:rsidRPr="00BF5520" w:rsidRDefault="00AD5B86" w:rsidP="00AD5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970" w:type="dxa"/>
          </w:tcPr>
          <w:p w14:paraId="3E530428" w14:textId="77777777" w:rsidR="00AD5B86" w:rsidRPr="00BF5520" w:rsidRDefault="00AD5B86" w:rsidP="00AD5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fficient time and motion but some unnecessary moves</w:t>
            </w:r>
          </w:p>
        </w:tc>
        <w:tc>
          <w:tcPr>
            <w:tcW w:w="389" w:type="dxa"/>
          </w:tcPr>
          <w:p w14:paraId="11D34AA6" w14:textId="77777777" w:rsidR="00AD5B86" w:rsidRPr="00BF5520" w:rsidRDefault="00AD5B86" w:rsidP="00AD5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81" w:type="dxa"/>
          </w:tcPr>
          <w:p w14:paraId="71E38D28" w14:textId="77777777" w:rsidR="00AD5B86" w:rsidRPr="00BF5520" w:rsidRDefault="00AD5B86" w:rsidP="00AD5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lear economy</w:t>
            </w:r>
          </w:p>
          <w:p w14:paraId="41AB22FB" w14:textId="77777777" w:rsidR="00AD5B86" w:rsidRPr="00BF5520" w:rsidRDefault="00AD5B86" w:rsidP="00AD5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f movement and maximum efficiency</w:t>
            </w:r>
          </w:p>
        </w:tc>
      </w:tr>
      <w:tr w:rsidR="00AD5B86" w:rsidRPr="00BF5520" w14:paraId="7DFC8F65" w14:textId="77777777" w:rsidTr="00AD5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3C824783" w14:textId="3CF52E4A" w:rsidR="00AD5B86" w:rsidRPr="00BF5520" w:rsidRDefault="00AD5B86" w:rsidP="00CB3BD2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Instrument handling</w:t>
            </w:r>
            <w:r w:rsidR="00CB3BD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2984" w:type="dxa"/>
          </w:tcPr>
          <w:p w14:paraId="6CFE3DE2" w14:textId="77777777" w:rsidR="00AD5B86" w:rsidRPr="00BF5520" w:rsidRDefault="00AD5B86" w:rsidP="00AD5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ng and light strokes</w:t>
            </w:r>
          </w:p>
        </w:tc>
        <w:tc>
          <w:tcPr>
            <w:tcW w:w="372" w:type="dxa"/>
          </w:tcPr>
          <w:p w14:paraId="70990A60" w14:textId="77777777" w:rsidR="00AD5B86" w:rsidRPr="00BF5520" w:rsidRDefault="00AD5B86" w:rsidP="00AD5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970" w:type="dxa"/>
          </w:tcPr>
          <w:p w14:paraId="3A2FE7B5" w14:textId="77777777" w:rsidR="00AD5B86" w:rsidRPr="00BF5520" w:rsidRDefault="00AD5B86" w:rsidP="00AD5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mpetent use of instruments, but occasionally awkward</w:t>
            </w:r>
          </w:p>
        </w:tc>
        <w:tc>
          <w:tcPr>
            <w:tcW w:w="389" w:type="dxa"/>
          </w:tcPr>
          <w:p w14:paraId="5AD8D4B5" w14:textId="77777777" w:rsidR="00AD5B86" w:rsidRPr="00BF5520" w:rsidRDefault="00AD5B86" w:rsidP="00AD5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81" w:type="dxa"/>
          </w:tcPr>
          <w:p w14:paraId="4B65084F" w14:textId="77777777" w:rsidR="00AD5B86" w:rsidRPr="00BF5520" w:rsidRDefault="00AD5B86" w:rsidP="00AD5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hort and strong strokes</w:t>
            </w:r>
          </w:p>
        </w:tc>
      </w:tr>
      <w:tr w:rsidR="00AD5B86" w:rsidRPr="00BF5520" w14:paraId="3C42DE1C" w14:textId="77777777" w:rsidTr="00AD5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5D160795" w14:textId="77777777" w:rsidR="00AD5B86" w:rsidRPr="00BF5520" w:rsidRDefault="00AD5B86" w:rsidP="00AD5B8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Final outcome</w:t>
            </w:r>
          </w:p>
        </w:tc>
        <w:tc>
          <w:tcPr>
            <w:tcW w:w="2984" w:type="dxa"/>
          </w:tcPr>
          <w:p w14:paraId="312DBC91" w14:textId="17461145" w:rsidR="00AD5B86" w:rsidRPr="00737CB4" w:rsidRDefault="00AD5B86" w:rsidP="00CB3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7CB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ny detectable calculus remained</w:t>
            </w:r>
          </w:p>
        </w:tc>
        <w:tc>
          <w:tcPr>
            <w:tcW w:w="372" w:type="dxa"/>
          </w:tcPr>
          <w:p w14:paraId="42A7CD8F" w14:textId="77777777" w:rsidR="00AD5B86" w:rsidRPr="00737CB4" w:rsidRDefault="00AD5B86" w:rsidP="00AD5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970" w:type="dxa"/>
          </w:tcPr>
          <w:p w14:paraId="3A85BA58" w14:textId="7611433A" w:rsidR="00AD5B86" w:rsidRPr="00737CB4" w:rsidRDefault="00AD5B86" w:rsidP="00CB3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7CB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ttle amount of  calculus remained</w:t>
            </w:r>
          </w:p>
        </w:tc>
        <w:tc>
          <w:tcPr>
            <w:tcW w:w="389" w:type="dxa"/>
          </w:tcPr>
          <w:p w14:paraId="374AA22D" w14:textId="77777777" w:rsidR="00AD5B86" w:rsidRPr="00737CB4" w:rsidRDefault="00AD5B86" w:rsidP="00AD5B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81" w:type="dxa"/>
          </w:tcPr>
          <w:p w14:paraId="453C7AE1" w14:textId="0F4D0CFF" w:rsidR="00AD5B86" w:rsidRPr="00737CB4" w:rsidRDefault="00AD5B86" w:rsidP="00CB3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37CB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ll detectable supra calculus removed</w:t>
            </w:r>
            <w:bookmarkStart w:id="0" w:name="_GoBack"/>
            <w:bookmarkEnd w:id="0"/>
          </w:p>
        </w:tc>
      </w:tr>
      <w:tr w:rsidR="00AD5B86" w:rsidRPr="00BF5520" w14:paraId="06321509" w14:textId="77777777" w:rsidTr="00AD5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</w:tcPr>
          <w:p w14:paraId="6C4F9FE0" w14:textId="77777777" w:rsidR="00AD5B86" w:rsidRPr="00BF5520" w:rsidRDefault="00AD5B86" w:rsidP="00AD5B86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>Overall performance</w:t>
            </w:r>
          </w:p>
        </w:tc>
        <w:tc>
          <w:tcPr>
            <w:tcW w:w="2984" w:type="dxa"/>
          </w:tcPr>
          <w:p w14:paraId="45B54E0F" w14:textId="77777777" w:rsidR="00AD5B86" w:rsidRPr="00BF5520" w:rsidRDefault="00AD5B86" w:rsidP="00AD5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ery Poor</w:t>
            </w:r>
          </w:p>
        </w:tc>
        <w:tc>
          <w:tcPr>
            <w:tcW w:w="372" w:type="dxa"/>
          </w:tcPr>
          <w:p w14:paraId="57806EB0" w14:textId="77777777" w:rsidR="00AD5B86" w:rsidRPr="00BF5520" w:rsidRDefault="00AD5B86" w:rsidP="00AD5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970" w:type="dxa"/>
          </w:tcPr>
          <w:p w14:paraId="75233C96" w14:textId="77777777" w:rsidR="00AD5B86" w:rsidRPr="00BF5520" w:rsidRDefault="00AD5B86" w:rsidP="00AD5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verage</w:t>
            </w:r>
          </w:p>
        </w:tc>
        <w:tc>
          <w:tcPr>
            <w:tcW w:w="389" w:type="dxa"/>
          </w:tcPr>
          <w:p w14:paraId="63D840D9" w14:textId="77777777" w:rsidR="00AD5B86" w:rsidRPr="00BF5520" w:rsidRDefault="00AD5B86" w:rsidP="00AD5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81" w:type="dxa"/>
          </w:tcPr>
          <w:p w14:paraId="7A3CB67F" w14:textId="77777777" w:rsidR="00AD5B86" w:rsidRPr="00BF5520" w:rsidRDefault="00AD5B86" w:rsidP="00AD5B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F552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ery Good</w:t>
            </w:r>
          </w:p>
        </w:tc>
      </w:tr>
    </w:tbl>
    <w:p w14:paraId="78E09996" w14:textId="77777777" w:rsidR="000E250E" w:rsidRDefault="000E250E" w:rsidP="000E250E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6AAA8409" w14:textId="77777777" w:rsidR="00AD5B86" w:rsidRPr="00BF5520" w:rsidRDefault="00AD5B86" w:rsidP="000E250E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185D74E7" w14:textId="69CA64D4" w:rsidR="000E250E" w:rsidRPr="00BF5520" w:rsidRDefault="000E250E" w:rsidP="00D314BD">
      <w:pPr>
        <w:rPr>
          <w:rFonts w:asciiTheme="majorBidi" w:hAnsiTheme="majorBidi" w:cstheme="majorBidi"/>
          <w:sz w:val="24"/>
          <w:szCs w:val="24"/>
          <w:lang w:bidi="fa-IR"/>
        </w:rPr>
      </w:pPr>
      <w:r w:rsidRPr="00BF5520">
        <w:rPr>
          <w:rFonts w:asciiTheme="majorBidi" w:hAnsiTheme="majorBidi" w:cstheme="majorBidi"/>
          <w:sz w:val="24"/>
          <w:szCs w:val="24"/>
          <w:lang w:bidi="fa-IR"/>
        </w:rPr>
        <w:t xml:space="preserve">                                  </w:t>
      </w:r>
    </w:p>
    <w:p w14:paraId="139DD7DC" w14:textId="77777777" w:rsidR="00395AF1" w:rsidRPr="00F8756B" w:rsidRDefault="00395AF1" w:rsidP="00395AF1">
      <w:pPr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8B6AF1">
        <w:rPr>
          <w:rFonts w:asciiTheme="majorBidi" w:hAnsiTheme="majorBidi" w:cstheme="majorBidi"/>
          <w:b/>
          <w:bCs/>
          <w:sz w:val="24"/>
          <w:szCs w:val="24"/>
          <w:lang w:bidi="fa-IR"/>
        </w:rPr>
        <w:t>Table 3A: Global rating for scaling</w:t>
      </w:r>
    </w:p>
    <w:p w14:paraId="30617251" w14:textId="77777777" w:rsidR="000E250E" w:rsidRPr="00BF5520" w:rsidRDefault="000E250E" w:rsidP="000E250E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23B05586" w14:textId="4871FDF4" w:rsidR="000E250E" w:rsidRDefault="000E250E" w:rsidP="000E250E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582859FF" w14:textId="77777777" w:rsidR="00CB5291" w:rsidRPr="00BF5520" w:rsidRDefault="00CB5291" w:rsidP="000E250E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23701428" w14:textId="67BBFB87" w:rsidR="000E250E" w:rsidRPr="00BF5520" w:rsidRDefault="000E250E" w:rsidP="002A7585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1DC213D5" w14:textId="77777777" w:rsidR="000E250E" w:rsidRPr="00BF5520" w:rsidRDefault="000E250E" w:rsidP="000E250E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397F88ED" w14:textId="2D8F3F01" w:rsidR="000E250E" w:rsidRPr="00BF5520" w:rsidRDefault="000E250E" w:rsidP="000E250E">
      <w:pPr>
        <w:rPr>
          <w:rFonts w:asciiTheme="majorBidi" w:hAnsiTheme="majorBidi" w:cstheme="majorBidi"/>
          <w:sz w:val="24"/>
          <w:szCs w:val="24"/>
          <w:lang w:bidi="fa-IR"/>
        </w:rPr>
      </w:pPr>
      <w:r w:rsidRPr="00BF552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8B6AF1">
        <w:rPr>
          <w:rFonts w:asciiTheme="majorBidi" w:hAnsiTheme="majorBidi" w:cstheme="majorBidi"/>
          <w:sz w:val="24"/>
          <w:szCs w:val="24"/>
          <w:lang w:bidi="fa-IR"/>
        </w:rPr>
        <w:t xml:space="preserve">                        </w:t>
      </w:r>
    </w:p>
    <w:p w14:paraId="6CB4CEED" w14:textId="77777777" w:rsidR="000E250E" w:rsidRPr="00BF5520" w:rsidRDefault="000E250E" w:rsidP="000E250E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6F734A56" w14:textId="77777777" w:rsidR="000E250E" w:rsidRPr="00BF5520" w:rsidRDefault="000E250E" w:rsidP="000E250E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19B9FAB0" w14:textId="77777777" w:rsidR="000E250E" w:rsidRPr="00BF5520" w:rsidRDefault="000E250E" w:rsidP="000E250E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0ED2F6A6" w14:textId="77777777" w:rsidR="000E250E" w:rsidRPr="00BF5520" w:rsidRDefault="000E250E" w:rsidP="000E250E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35883320" w14:textId="66F9E7A6" w:rsidR="000E250E" w:rsidRPr="00BF5520" w:rsidRDefault="000E250E" w:rsidP="000E250E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14:paraId="0C4BA258" w14:textId="77777777" w:rsidR="000E250E" w:rsidRPr="00BF5520" w:rsidRDefault="000E250E" w:rsidP="000E250E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0F211429" w14:textId="39573E10" w:rsidR="000E250E" w:rsidRPr="000D0B55" w:rsidRDefault="000E250E" w:rsidP="000D0B55">
      <w:pPr>
        <w:ind w:left="360"/>
        <w:rPr>
          <w:rFonts w:asciiTheme="majorBidi" w:hAnsiTheme="majorBidi" w:cstheme="majorBidi"/>
          <w:color w:val="FF0000"/>
          <w:sz w:val="24"/>
          <w:szCs w:val="24"/>
          <w:rtl/>
        </w:rPr>
      </w:pPr>
    </w:p>
    <w:sectPr w:rsidR="000E250E" w:rsidRPr="000D0B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A1BFF"/>
    <w:multiLevelType w:val="hybridMultilevel"/>
    <w:tmpl w:val="F580B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25DAD"/>
    <w:multiLevelType w:val="hybridMultilevel"/>
    <w:tmpl w:val="61380F5A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 w15:restartNumberingAfterBreak="0">
    <w:nsid w:val="117F72C5"/>
    <w:multiLevelType w:val="hybridMultilevel"/>
    <w:tmpl w:val="CDA26D60"/>
    <w:lvl w:ilvl="0" w:tplc="258CB7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FF6DB1"/>
    <w:multiLevelType w:val="hybridMultilevel"/>
    <w:tmpl w:val="8714725E"/>
    <w:lvl w:ilvl="0" w:tplc="770C913E">
      <w:start w:val="10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437959"/>
    <w:multiLevelType w:val="hybridMultilevel"/>
    <w:tmpl w:val="E45A0E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A8076F"/>
    <w:multiLevelType w:val="hybridMultilevel"/>
    <w:tmpl w:val="65281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EE7907"/>
    <w:multiLevelType w:val="hybridMultilevel"/>
    <w:tmpl w:val="F580B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A3716D"/>
    <w:multiLevelType w:val="hybridMultilevel"/>
    <w:tmpl w:val="96C21C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024576"/>
    <w:multiLevelType w:val="hybridMultilevel"/>
    <w:tmpl w:val="61380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51205B"/>
    <w:multiLevelType w:val="hybridMultilevel"/>
    <w:tmpl w:val="8E7A6F1A"/>
    <w:lvl w:ilvl="0" w:tplc="EBD608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0B1DD6"/>
    <w:multiLevelType w:val="hybridMultilevel"/>
    <w:tmpl w:val="96C21C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10"/>
  </w:num>
  <w:num w:numId="4">
    <w:abstractNumId w:val="7"/>
  </w:num>
  <w:num w:numId="5">
    <w:abstractNumId w:val="1"/>
  </w:num>
  <w:num w:numId="6">
    <w:abstractNumId w:val="3"/>
  </w:num>
  <w:num w:numId="7">
    <w:abstractNumId w:val="4"/>
  </w:num>
  <w:num w:numId="8">
    <w:abstractNumId w:val="6"/>
  </w:num>
  <w:num w:numId="9">
    <w:abstractNumId w:val="0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E8C"/>
    <w:rsid w:val="00000FAC"/>
    <w:rsid w:val="00002B9C"/>
    <w:rsid w:val="00003BF0"/>
    <w:rsid w:val="00004285"/>
    <w:rsid w:val="00004FFB"/>
    <w:rsid w:val="0000634E"/>
    <w:rsid w:val="00006870"/>
    <w:rsid w:val="000075AA"/>
    <w:rsid w:val="0001000F"/>
    <w:rsid w:val="00010052"/>
    <w:rsid w:val="0001014D"/>
    <w:rsid w:val="000101A6"/>
    <w:rsid w:val="00011373"/>
    <w:rsid w:val="0001260D"/>
    <w:rsid w:val="000129E0"/>
    <w:rsid w:val="0001305B"/>
    <w:rsid w:val="00013892"/>
    <w:rsid w:val="00013E7C"/>
    <w:rsid w:val="00015162"/>
    <w:rsid w:val="00015AE9"/>
    <w:rsid w:val="0001710E"/>
    <w:rsid w:val="000172EC"/>
    <w:rsid w:val="0002092E"/>
    <w:rsid w:val="00021DD1"/>
    <w:rsid w:val="00023219"/>
    <w:rsid w:val="000239C8"/>
    <w:rsid w:val="000258AD"/>
    <w:rsid w:val="00025B81"/>
    <w:rsid w:val="000307E7"/>
    <w:rsid w:val="00030C2E"/>
    <w:rsid w:val="00030FC7"/>
    <w:rsid w:val="00032941"/>
    <w:rsid w:val="00035A7C"/>
    <w:rsid w:val="000374B0"/>
    <w:rsid w:val="000406B7"/>
    <w:rsid w:val="000417E7"/>
    <w:rsid w:val="00042DB1"/>
    <w:rsid w:val="000440D8"/>
    <w:rsid w:val="00044400"/>
    <w:rsid w:val="00046FC1"/>
    <w:rsid w:val="00051368"/>
    <w:rsid w:val="000525F4"/>
    <w:rsid w:val="000539A2"/>
    <w:rsid w:val="00060701"/>
    <w:rsid w:val="00070F6B"/>
    <w:rsid w:val="00073B1D"/>
    <w:rsid w:val="00075B1F"/>
    <w:rsid w:val="00080D52"/>
    <w:rsid w:val="00083613"/>
    <w:rsid w:val="0008361A"/>
    <w:rsid w:val="00083841"/>
    <w:rsid w:val="00090A61"/>
    <w:rsid w:val="00092825"/>
    <w:rsid w:val="00092C87"/>
    <w:rsid w:val="00093345"/>
    <w:rsid w:val="000935DA"/>
    <w:rsid w:val="00093EED"/>
    <w:rsid w:val="0009726C"/>
    <w:rsid w:val="000A0F66"/>
    <w:rsid w:val="000A2DCA"/>
    <w:rsid w:val="000A2DDF"/>
    <w:rsid w:val="000A4374"/>
    <w:rsid w:val="000B0FA1"/>
    <w:rsid w:val="000B5C69"/>
    <w:rsid w:val="000B6A2E"/>
    <w:rsid w:val="000B7603"/>
    <w:rsid w:val="000B7FF6"/>
    <w:rsid w:val="000C0C14"/>
    <w:rsid w:val="000C2159"/>
    <w:rsid w:val="000C3EDB"/>
    <w:rsid w:val="000D05A5"/>
    <w:rsid w:val="000D0B55"/>
    <w:rsid w:val="000D0DBD"/>
    <w:rsid w:val="000D177E"/>
    <w:rsid w:val="000D239F"/>
    <w:rsid w:val="000D29BC"/>
    <w:rsid w:val="000D2DEF"/>
    <w:rsid w:val="000D758B"/>
    <w:rsid w:val="000D7DB9"/>
    <w:rsid w:val="000E0130"/>
    <w:rsid w:val="000E250E"/>
    <w:rsid w:val="000E56E0"/>
    <w:rsid w:val="000E7F88"/>
    <w:rsid w:val="000F5A33"/>
    <w:rsid w:val="000F6AE6"/>
    <w:rsid w:val="00102B7C"/>
    <w:rsid w:val="001033E8"/>
    <w:rsid w:val="00107971"/>
    <w:rsid w:val="00107C16"/>
    <w:rsid w:val="00110D0C"/>
    <w:rsid w:val="00111C40"/>
    <w:rsid w:val="00114DA5"/>
    <w:rsid w:val="00115181"/>
    <w:rsid w:val="00117035"/>
    <w:rsid w:val="00117077"/>
    <w:rsid w:val="0011768E"/>
    <w:rsid w:val="00121031"/>
    <w:rsid w:val="00125CC6"/>
    <w:rsid w:val="001266F5"/>
    <w:rsid w:val="00140646"/>
    <w:rsid w:val="0014111B"/>
    <w:rsid w:val="001433CC"/>
    <w:rsid w:val="001439D2"/>
    <w:rsid w:val="00143B56"/>
    <w:rsid w:val="00145510"/>
    <w:rsid w:val="00145613"/>
    <w:rsid w:val="00146955"/>
    <w:rsid w:val="00146B48"/>
    <w:rsid w:val="0015415C"/>
    <w:rsid w:val="001547CC"/>
    <w:rsid w:val="00156680"/>
    <w:rsid w:val="00157909"/>
    <w:rsid w:val="00161664"/>
    <w:rsid w:val="001624AF"/>
    <w:rsid w:val="00162904"/>
    <w:rsid w:val="001643AC"/>
    <w:rsid w:val="00164444"/>
    <w:rsid w:val="00167044"/>
    <w:rsid w:val="00167A73"/>
    <w:rsid w:val="00171FEA"/>
    <w:rsid w:val="00175882"/>
    <w:rsid w:val="00177FF7"/>
    <w:rsid w:val="00180060"/>
    <w:rsid w:val="00180197"/>
    <w:rsid w:val="001802A2"/>
    <w:rsid w:val="00183737"/>
    <w:rsid w:val="0018470E"/>
    <w:rsid w:val="0018788D"/>
    <w:rsid w:val="001907D8"/>
    <w:rsid w:val="00191B8F"/>
    <w:rsid w:val="00193857"/>
    <w:rsid w:val="00193E5F"/>
    <w:rsid w:val="001944E9"/>
    <w:rsid w:val="00196D60"/>
    <w:rsid w:val="001973B3"/>
    <w:rsid w:val="001A186D"/>
    <w:rsid w:val="001B191F"/>
    <w:rsid w:val="001B377E"/>
    <w:rsid w:val="001B3B5E"/>
    <w:rsid w:val="001B62EC"/>
    <w:rsid w:val="001B758E"/>
    <w:rsid w:val="001C2D12"/>
    <w:rsid w:val="001C40D7"/>
    <w:rsid w:val="001C410A"/>
    <w:rsid w:val="001C493F"/>
    <w:rsid w:val="001D44E0"/>
    <w:rsid w:val="001D49D3"/>
    <w:rsid w:val="001D528A"/>
    <w:rsid w:val="001D6884"/>
    <w:rsid w:val="001D7184"/>
    <w:rsid w:val="001D7A5B"/>
    <w:rsid w:val="001E1BDD"/>
    <w:rsid w:val="001E26F6"/>
    <w:rsid w:val="001E33D6"/>
    <w:rsid w:val="001F1D9B"/>
    <w:rsid w:val="001F1ED4"/>
    <w:rsid w:val="001F3753"/>
    <w:rsid w:val="001F4EB3"/>
    <w:rsid w:val="001F6FD8"/>
    <w:rsid w:val="001F70D5"/>
    <w:rsid w:val="001F73B2"/>
    <w:rsid w:val="001F79BB"/>
    <w:rsid w:val="00200473"/>
    <w:rsid w:val="00200D20"/>
    <w:rsid w:val="00201468"/>
    <w:rsid w:val="00202075"/>
    <w:rsid w:val="00205C31"/>
    <w:rsid w:val="00206903"/>
    <w:rsid w:val="00206D1A"/>
    <w:rsid w:val="0020726E"/>
    <w:rsid w:val="00207C59"/>
    <w:rsid w:val="00212B17"/>
    <w:rsid w:val="002146C5"/>
    <w:rsid w:val="002158BA"/>
    <w:rsid w:val="002210F1"/>
    <w:rsid w:val="00230E29"/>
    <w:rsid w:val="00233601"/>
    <w:rsid w:val="00233E5C"/>
    <w:rsid w:val="002363BC"/>
    <w:rsid w:val="00237C68"/>
    <w:rsid w:val="00243C14"/>
    <w:rsid w:val="002452E4"/>
    <w:rsid w:val="00245BCD"/>
    <w:rsid w:val="00247131"/>
    <w:rsid w:val="00247971"/>
    <w:rsid w:val="002500A4"/>
    <w:rsid w:val="002542C0"/>
    <w:rsid w:val="002546E3"/>
    <w:rsid w:val="00254913"/>
    <w:rsid w:val="0025627D"/>
    <w:rsid w:val="002609CA"/>
    <w:rsid w:val="00262129"/>
    <w:rsid w:val="00263BFB"/>
    <w:rsid w:val="002710C6"/>
    <w:rsid w:val="002717FD"/>
    <w:rsid w:val="002721EF"/>
    <w:rsid w:val="00272576"/>
    <w:rsid w:val="00274C73"/>
    <w:rsid w:val="00280CFC"/>
    <w:rsid w:val="00281F54"/>
    <w:rsid w:val="002827AF"/>
    <w:rsid w:val="00285630"/>
    <w:rsid w:val="00286A05"/>
    <w:rsid w:val="00295854"/>
    <w:rsid w:val="00296941"/>
    <w:rsid w:val="00296B21"/>
    <w:rsid w:val="00297E28"/>
    <w:rsid w:val="002A10D9"/>
    <w:rsid w:val="002A7585"/>
    <w:rsid w:val="002A7E38"/>
    <w:rsid w:val="002B30E7"/>
    <w:rsid w:val="002B3625"/>
    <w:rsid w:val="002B5353"/>
    <w:rsid w:val="002B5F57"/>
    <w:rsid w:val="002B78EF"/>
    <w:rsid w:val="002C08DC"/>
    <w:rsid w:val="002D0252"/>
    <w:rsid w:val="002D196F"/>
    <w:rsid w:val="002D4AC1"/>
    <w:rsid w:val="002E12A8"/>
    <w:rsid w:val="002E2058"/>
    <w:rsid w:val="002E2AF1"/>
    <w:rsid w:val="002E610B"/>
    <w:rsid w:val="002E7355"/>
    <w:rsid w:val="002F295F"/>
    <w:rsid w:val="002F30B7"/>
    <w:rsid w:val="002F3A81"/>
    <w:rsid w:val="002F4FF3"/>
    <w:rsid w:val="002F5EE1"/>
    <w:rsid w:val="003035A9"/>
    <w:rsid w:val="00307DFA"/>
    <w:rsid w:val="00310570"/>
    <w:rsid w:val="00314D09"/>
    <w:rsid w:val="00315E77"/>
    <w:rsid w:val="00315FA0"/>
    <w:rsid w:val="00322F82"/>
    <w:rsid w:val="00325F0D"/>
    <w:rsid w:val="00333EDF"/>
    <w:rsid w:val="003349D7"/>
    <w:rsid w:val="003362D3"/>
    <w:rsid w:val="003363F4"/>
    <w:rsid w:val="00341EE8"/>
    <w:rsid w:val="00342D82"/>
    <w:rsid w:val="003438FC"/>
    <w:rsid w:val="00343B94"/>
    <w:rsid w:val="003459D1"/>
    <w:rsid w:val="00352680"/>
    <w:rsid w:val="00352B78"/>
    <w:rsid w:val="00352F05"/>
    <w:rsid w:val="00353B83"/>
    <w:rsid w:val="00354690"/>
    <w:rsid w:val="003546BA"/>
    <w:rsid w:val="003551D0"/>
    <w:rsid w:val="003561B6"/>
    <w:rsid w:val="0035761F"/>
    <w:rsid w:val="0035767D"/>
    <w:rsid w:val="003607BA"/>
    <w:rsid w:val="0036219E"/>
    <w:rsid w:val="00362631"/>
    <w:rsid w:val="00364DC0"/>
    <w:rsid w:val="00365012"/>
    <w:rsid w:val="00367F0A"/>
    <w:rsid w:val="00370CB2"/>
    <w:rsid w:val="00372252"/>
    <w:rsid w:val="00372314"/>
    <w:rsid w:val="00373154"/>
    <w:rsid w:val="003738DD"/>
    <w:rsid w:val="00374ECC"/>
    <w:rsid w:val="0038493E"/>
    <w:rsid w:val="00385AD3"/>
    <w:rsid w:val="00385AE6"/>
    <w:rsid w:val="003905E2"/>
    <w:rsid w:val="00391724"/>
    <w:rsid w:val="003951EC"/>
    <w:rsid w:val="00395AF1"/>
    <w:rsid w:val="00396E97"/>
    <w:rsid w:val="00397946"/>
    <w:rsid w:val="003A20C6"/>
    <w:rsid w:val="003A37AD"/>
    <w:rsid w:val="003A5254"/>
    <w:rsid w:val="003A79AC"/>
    <w:rsid w:val="003B318D"/>
    <w:rsid w:val="003B5CE2"/>
    <w:rsid w:val="003B5DDE"/>
    <w:rsid w:val="003B6714"/>
    <w:rsid w:val="003C09D9"/>
    <w:rsid w:val="003C1E4E"/>
    <w:rsid w:val="003C45B5"/>
    <w:rsid w:val="003C4D14"/>
    <w:rsid w:val="003C4FD8"/>
    <w:rsid w:val="003C506B"/>
    <w:rsid w:val="003C6186"/>
    <w:rsid w:val="003C70A2"/>
    <w:rsid w:val="003D5607"/>
    <w:rsid w:val="003D7A7E"/>
    <w:rsid w:val="003E25B8"/>
    <w:rsid w:val="003E344E"/>
    <w:rsid w:val="003E4A25"/>
    <w:rsid w:val="003E5FDB"/>
    <w:rsid w:val="003E757F"/>
    <w:rsid w:val="003F1376"/>
    <w:rsid w:val="003F39A6"/>
    <w:rsid w:val="003F528D"/>
    <w:rsid w:val="003F7F6D"/>
    <w:rsid w:val="004007FF"/>
    <w:rsid w:val="0040156A"/>
    <w:rsid w:val="00403566"/>
    <w:rsid w:val="00405D84"/>
    <w:rsid w:val="00415619"/>
    <w:rsid w:val="00421FF4"/>
    <w:rsid w:val="0042307F"/>
    <w:rsid w:val="00424547"/>
    <w:rsid w:val="00425E03"/>
    <w:rsid w:val="00426136"/>
    <w:rsid w:val="004310A9"/>
    <w:rsid w:val="00431F40"/>
    <w:rsid w:val="004328DD"/>
    <w:rsid w:val="00434980"/>
    <w:rsid w:val="00436FC8"/>
    <w:rsid w:val="004376EA"/>
    <w:rsid w:val="0044243E"/>
    <w:rsid w:val="00443C48"/>
    <w:rsid w:val="00445767"/>
    <w:rsid w:val="004462D2"/>
    <w:rsid w:val="004504CC"/>
    <w:rsid w:val="004543DC"/>
    <w:rsid w:val="00454DF9"/>
    <w:rsid w:val="00457130"/>
    <w:rsid w:val="00463866"/>
    <w:rsid w:val="00466C7E"/>
    <w:rsid w:val="00467899"/>
    <w:rsid w:val="0046797A"/>
    <w:rsid w:val="004701E5"/>
    <w:rsid w:val="00473592"/>
    <w:rsid w:val="00473EDC"/>
    <w:rsid w:val="00475A20"/>
    <w:rsid w:val="00480408"/>
    <w:rsid w:val="00481B84"/>
    <w:rsid w:val="004821D4"/>
    <w:rsid w:val="00483E0C"/>
    <w:rsid w:val="004844D7"/>
    <w:rsid w:val="00484F6E"/>
    <w:rsid w:val="00485635"/>
    <w:rsid w:val="00487427"/>
    <w:rsid w:val="004910AC"/>
    <w:rsid w:val="004915DE"/>
    <w:rsid w:val="00491926"/>
    <w:rsid w:val="004925CA"/>
    <w:rsid w:val="0049499E"/>
    <w:rsid w:val="004953F4"/>
    <w:rsid w:val="004964F9"/>
    <w:rsid w:val="0049676B"/>
    <w:rsid w:val="00496A01"/>
    <w:rsid w:val="00497E65"/>
    <w:rsid w:val="004A14F0"/>
    <w:rsid w:val="004A1FE5"/>
    <w:rsid w:val="004A70EE"/>
    <w:rsid w:val="004A72FF"/>
    <w:rsid w:val="004B1780"/>
    <w:rsid w:val="004B1A59"/>
    <w:rsid w:val="004B2026"/>
    <w:rsid w:val="004B2E6F"/>
    <w:rsid w:val="004B3617"/>
    <w:rsid w:val="004B456C"/>
    <w:rsid w:val="004B4F14"/>
    <w:rsid w:val="004B54AA"/>
    <w:rsid w:val="004B76E4"/>
    <w:rsid w:val="004C12C1"/>
    <w:rsid w:val="004C19A7"/>
    <w:rsid w:val="004C19E1"/>
    <w:rsid w:val="004C209E"/>
    <w:rsid w:val="004C35D4"/>
    <w:rsid w:val="004C7AFB"/>
    <w:rsid w:val="004C7EBA"/>
    <w:rsid w:val="004D10D0"/>
    <w:rsid w:val="004D2CD1"/>
    <w:rsid w:val="004D443D"/>
    <w:rsid w:val="004D64D8"/>
    <w:rsid w:val="004D784F"/>
    <w:rsid w:val="004D7853"/>
    <w:rsid w:val="004E1AAD"/>
    <w:rsid w:val="004E1B86"/>
    <w:rsid w:val="004E1CDC"/>
    <w:rsid w:val="004E1E67"/>
    <w:rsid w:val="004E2418"/>
    <w:rsid w:val="004E3A85"/>
    <w:rsid w:val="004E4544"/>
    <w:rsid w:val="004E7350"/>
    <w:rsid w:val="004F2033"/>
    <w:rsid w:val="004F30AE"/>
    <w:rsid w:val="004F78D5"/>
    <w:rsid w:val="00502FC2"/>
    <w:rsid w:val="005113AC"/>
    <w:rsid w:val="00512ADA"/>
    <w:rsid w:val="00513DA2"/>
    <w:rsid w:val="00515870"/>
    <w:rsid w:val="00520DAB"/>
    <w:rsid w:val="00523233"/>
    <w:rsid w:val="00524089"/>
    <w:rsid w:val="005321D3"/>
    <w:rsid w:val="005356CD"/>
    <w:rsid w:val="005359BD"/>
    <w:rsid w:val="0053705B"/>
    <w:rsid w:val="005413C2"/>
    <w:rsid w:val="00542768"/>
    <w:rsid w:val="005428F5"/>
    <w:rsid w:val="00543CFE"/>
    <w:rsid w:val="005447D5"/>
    <w:rsid w:val="00544C55"/>
    <w:rsid w:val="005501CE"/>
    <w:rsid w:val="00552978"/>
    <w:rsid w:val="005568C1"/>
    <w:rsid w:val="00557422"/>
    <w:rsid w:val="00560191"/>
    <w:rsid w:val="0056079B"/>
    <w:rsid w:val="00561DB3"/>
    <w:rsid w:val="00567890"/>
    <w:rsid w:val="005706E4"/>
    <w:rsid w:val="005725B5"/>
    <w:rsid w:val="005732E4"/>
    <w:rsid w:val="00575908"/>
    <w:rsid w:val="005807D2"/>
    <w:rsid w:val="0058146B"/>
    <w:rsid w:val="00582258"/>
    <w:rsid w:val="005847EA"/>
    <w:rsid w:val="0058517A"/>
    <w:rsid w:val="00586665"/>
    <w:rsid w:val="0059436D"/>
    <w:rsid w:val="00596533"/>
    <w:rsid w:val="005A11DD"/>
    <w:rsid w:val="005A2739"/>
    <w:rsid w:val="005A289F"/>
    <w:rsid w:val="005A59DD"/>
    <w:rsid w:val="005A673D"/>
    <w:rsid w:val="005A6F96"/>
    <w:rsid w:val="005A7A03"/>
    <w:rsid w:val="005B0E9D"/>
    <w:rsid w:val="005B26CD"/>
    <w:rsid w:val="005B30E5"/>
    <w:rsid w:val="005B42C6"/>
    <w:rsid w:val="005B451C"/>
    <w:rsid w:val="005B66FB"/>
    <w:rsid w:val="005B6DCD"/>
    <w:rsid w:val="005B7CDA"/>
    <w:rsid w:val="005C1E2F"/>
    <w:rsid w:val="005C24D9"/>
    <w:rsid w:val="005C29F0"/>
    <w:rsid w:val="005C524F"/>
    <w:rsid w:val="005C556E"/>
    <w:rsid w:val="005C5802"/>
    <w:rsid w:val="005C6AA8"/>
    <w:rsid w:val="005C6C3C"/>
    <w:rsid w:val="005C7D3E"/>
    <w:rsid w:val="005D005F"/>
    <w:rsid w:val="005D0280"/>
    <w:rsid w:val="005D0FAC"/>
    <w:rsid w:val="005D151F"/>
    <w:rsid w:val="005D30B4"/>
    <w:rsid w:val="005D3D01"/>
    <w:rsid w:val="005D4C07"/>
    <w:rsid w:val="005E1DCE"/>
    <w:rsid w:val="005E297E"/>
    <w:rsid w:val="005E64D0"/>
    <w:rsid w:val="005E78D3"/>
    <w:rsid w:val="005E7FC0"/>
    <w:rsid w:val="005F2E94"/>
    <w:rsid w:val="0060343C"/>
    <w:rsid w:val="006078D0"/>
    <w:rsid w:val="00610BC9"/>
    <w:rsid w:val="00612770"/>
    <w:rsid w:val="006132B8"/>
    <w:rsid w:val="0061405C"/>
    <w:rsid w:val="00615240"/>
    <w:rsid w:val="00616805"/>
    <w:rsid w:val="006169A1"/>
    <w:rsid w:val="00617A7A"/>
    <w:rsid w:val="00621888"/>
    <w:rsid w:val="0062319E"/>
    <w:rsid w:val="00624AC2"/>
    <w:rsid w:val="006256CB"/>
    <w:rsid w:val="0062608D"/>
    <w:rsid w:val="006272FF"/>
    <w:rsid w:val="00630E8C"/>
    <w:rsid w:val="00630FDC"/>
    <w:rsid w:val="0063457C"/>
    <w:rsid w:val="00637584"/>
    <w:rsid w:val="006377DC"/>
    <w:rsid w:val="00651E37"/>
    <w:rsid w:val="006522BF"/>
    <w:rsid w:val="006523C8"/>
    <w:rsid w:val="00654588"/>
    <w:rsid w:val="00655720"/>
    <w:rsid w:val="0065678A"/>
    <w:rsid w:val="00656E3E"/>
    <w:rsid w:val="006603FF"/>
    <w:rsid w:val="00665A38"/>
    <w:rsid w:val="00671619"/>
    <w:rsid w:val="00671E86"/>
    <w:rsid w:val="006730B0"/>
    <w:rsid w:val="006748A5"/>
    <w:rsid w:val="00675B21"/>
    <w:rsid w:val="00677653"/>
    <w:rsid w:val="00680C30"/>
    <w:rsid w:val="00681FBA"/>
    <w:rsid w:val="00683670"/>
    <w:rsid w:val="00683EDF"/>
    <w:rsid w:val="006845B9"/>
    <w:rsid w:val="00684AF7"/>
    <w:rsid w:val="00687DB9"/>
    <w:rsid w:val="0069092C"/>
    <w:rsid w:val="00692989"/>
    <w:rsid w:val="00695225"/>
    <w:rsid w:val="006A4C46"/>
    <w:rsid w:val="006B49BC"/>
    <w:rsid w:val="006B4B61"/>
    <w:rsid w:val="006B4FD1"/>
    <w:rsid w:val="006B5C1D"/>
    <w:rsid w:val="006C0246"/>
    <w:rsid w:val="006C14C2"/>
    <w:rsid w:val="006C3EB0"/>
    <w:rsid w:val="006D0999"/>
    <w:rsid w:val="006D0B33"/>
    <w:rsid w:val="006D1D93"/>
    <w:rsid w:val="006D466D"/>
    <w:rsid w:val="006E3125"/>
    <w:rsid w:val="006E316B"/>
    <w:rsid w:val="006E317C"/>
    <w:rsid w:val="006E4E53"/>
    <w:rsid w:val="006E6CB3"/>
    <w:rsid w:val="006F022C"/>
    <w:rsid w:val="006F1175"/>
    <w:rsid w:val="006F2529"/>
    <w:rsid w:val="006F5BE8"/>
    <w:rsid w:val="006F6EC5"/>
    <w:rsid w:val="006F7262"/>
    <w:rsid w:val="00707212"/>
    <w:rsid w:val="00707A1E"/>
    <w:rsid w:val="00710F08"/>
    <w:rsid w:val="00711E4B"/>
    <w:rsid w:val="00711FB1"/>
    <w:rsid w:val="00712ED5"/>
    <w:rsid w:val="00714228"/>
    <w:rsid w:val="00715266"/>
    <w:rsid w:val="00724AAF"/>
    <w:rsid w:val="00725161"/>
    <w:rsid w:val="0073042C"/>
    <w:rsid w:val="00731056"/>
    <w:rsid w:val="00733034"/>
    <w:rsid w:val="0073402D"/>
    <w:rsid w:val="007349D4"/>
    <w:rsid w:val="0073688F"/>
    <w:rsid w:val="00737CB4"/>
    <w:rsid w:val="00740BB6"/>
    <w:rsid w:val="007459FF"/>
    <w:rsid w:val="0074781D"/>
    <w:rsid w:val="00750ACD"/>
    <w:rsid w:val="00750FDE"/>
    <w:rsid w:val="00752482"/>
    <w:rsid w:val="00752A6A"/>
    <w:rsid w:val="00754632"/>
    <w:rsid w:val="00756495"/>
    <w:rsid w:val="00756CD1"/>
    <w:rsid w:val="007576CE"/>
    <w:rsid w:val="007578FC"/>
    <w:rsid w:val="007608D0"/>
    <w:rsid w:val="007615E4"/>
    <w:rsid w:val="00762A43"/>
    <w:rsid w:val="00763645"/>
    <w:rsid w:val="00763922"/>
    <w:rsid w:val="00767774"/>
    <w:rsid w:val="0077049B"/>
    <w:rsid w:val="0077236C"/>
    <w:rsid w:val="00772BB7"/>
    <w:rsid w:val="00775B27"/>
    <w:rsid w:val="00777DB2"/>
    <w:rsid w:val="00780589"/>
    <w:rsid w:val="0078106F"/>
    <w:rsid w:val="00782D1F"/>
    <w:rsid w:val="00783C77"/>
    <w:rsid w:val="00783FAE"/>
    <w:rsid w:val="00784555"/>
    <w:rsid w:val="007850FE"/>
    <w:rsid w:val="007855EF"/>
    <w:rsid w:val="00786F39"/>
    <w:rsid w:val="0079033C"/>
    <w:rsid w:val="00796354"/>
    <w:rsid w:val="007971B8"/>
    <w:rsid w:val="007A02E7"/>
    <w:rsid w:val="007A1BC9"/>
    <w:rsid w:val="007A5E6B"/>
    <w:rsid w:val="007B1744"/>
    <w:rsid w:val="007B3830"/>
    <w:rsid w:val="007B7949"/>
    <w:rsid w:val="007C12EA"/>
    <w:rsid w:val="007D0FFF"/>
    <w:rsid w:val="007D25C6"/>
    <w:rsid w:val="007E279C"/>
    <w:rsid w:val="007E2C37"/>
    <w:rsid w:val="007E30CD"/>
    <w:rsid w:val="007E31BD"/>
    <w:rsid w:val="007E3A0E"/>
    <w:rsid w:val="007E45C7"/>
    <w:rsid w:val="007E55E2"/>
    <w:rsid w:val="007F01A0"/>
    <w:rsid w:val="007F5291"/>
    <w:rsid w:val="00800608"/>
    <w:rsid w:val="00801687"/>
    <w:rsid w:val="0080211D"/>
    <w:rsid w:val="00803F6F"/>
    <w:rsid w:val="00804AAD"/>
    <w:rsid w:val="0080760D"/>
    <w:rsid w:val="00807BFA"/>
    <w:rsid w:val="008101E9"/>
    <w:rsid w:val="008145C9"/>
    <w:rsid w:val="00816D2F"/>
    <w:rsid w:val="008177C0"/>
    <w:rsid w:val="0082025E"/>
    <w:rsid w:val="0082328D"/>
    <w:rsid w:val="00823D6B"/>
    <w:rsid w:val="00824019"/>
    <w:rsid w:val="00824E31"/>
    <w:rsid w:val="00827B39"/>
    <w:rsid w:val="00831656"/>
    <w:rsid w:val="008349FA"/>
    <w:rsid w:val="00841FB7"/>
    <w:rsid w:val="0084730E"/>
    <w:rsid w:val="008506A1"/>
    <w:rsid w:val="00854DE9"/>
    <w:rsid w:val="00856534"/>
    <w:rsid w:val="008602FA"/>
    <w:rsid w:val="00861525"/>
    <w:rsid w:val="008636F9"/>
    <w:rsid w:val="00866B39"/>
    <w:rsid w:val="00870890"/>
    <w:rsid w:val="008710F2"/>
    <w:rsid w:val="008728D7"/>
    <w:rsid w:val="008751A0"/>
    <w:rsid w:val="0087673D"/>
    <w:rsid w:val="00876B19"/>
    <w:rsid w:val="00877F8A"/>
    <w:rsid w:val="00882E92"/>
    <w:rsid w:val="008835E1"/>
    <w:rsid w:val="00883740"/>
    <w:rsid w:val="0088547A"/>
    <w:rsid w:val="00885A51"/>
    <w:rsid w:val="00885DFE"/>
    <w:rsid w:val="00886633"/>
    <w:rsid w:val="00890459"/>
    <w:rsid w:val="0089700F"/>
    <w:rsid w:val="008A1FC9"/>
    <w:rsid w:val="008A48A9"/>
    <w:rsid w:val="008A5486"/>
    <w:rsid w:val="008A580C"/>
    <w:rsid w:val="008A589B"/>
    <w:rsid w:val="008A5BC7"/>
    <w:rsid w:val="008B028B"/>
    <w:rsid w:val="008B584A"/>
    <w:rsid w:val="008B6381"/>
    <w:rsid w:val="008B6AB0"/>
    <w:rsid w:val="008B6AF1"/>
    <w:rsid w:val="008C02A3"/>
    <w:rsid w:val="008C5B03"/>
    <w:rsid w:val="008C7B43"/>
    <w:rsid w:val="008D1C50"/>
    <w:rsid w:val="008D3BE5"/>
    <w:rsid w:val="008D589F"/>
    <w:rsid w:val="008D5E4E"/>
    <w:rsid w:val="008D6142"/>
    <w:rsid w:val="008E1A23"/>
    <w:rsid w:val="008E1C1A"/>
    <w:rsid w:val="008E503E"/>
    <w:rsid w:val="008E632F"/>
    <w:rsid w:val="008E79D8"/>
    <w:rsid w:val="008F2E2C"/>
    <w:rsid w:val="008F3480"/>
    <w:rsid w:val="008F6642"/>
    <w:rsid w:val="008F68C6"/>
    <w:rsid w:val="00902005"/>
    <w:rsid w:val="0090241D"/>
    <w:rsid w:val="009055FF"/>
    <w:rsid w:val="00907D03"/>
    <w:rsid w:val="00910859"/>
    <w:rsid w:val="009140E3"/>
    <w:rsid w:val="00916071"/>
    <w:rsid w:val="009213A1"/>
    <w:rsid w:val="009278C9"/>
    <w:rsid w:val="0093319D"/>
    <w:rsid w:val="0093533E"/>
    <w:rsid w:val="0093653E"/>
    <w:rsid w:val="00936DEE"/>
    <w:rsid w:val="009379C4"/>
    <w:rsid w:val="00937B6F"/>
    <w:rsid w:val="00943861"/>
    <w:rsid w:val="0094741E"/>
    <w:rsid w:val="00947E3F"/>
    <w:rsid w:val="00947FE8"/>
    <w:rsid w:val="00950275"/>
    <w:rsid w:val="009517DF"/>
    <w:rsid w:val="00951CA8"/>
    <w:rsid w:val="0095266B"/>
    <w:rsid w:val="00955539"/>
    <w:rsid w:val="009556AB"/>
    <w:rsid w:val="009559D3"/>
    <w:rsid w:val="00956823"/>
    <w:rsid w:val="00956834"/>
    <w:rsid w:val="009600E0"/>
    <w:rsid w:val="0096281E"/>
    <w:rsid w:val="009649AA"/>
    <w:rsid w:val="00966E26"/>
    <w:rsid w:val="00970C2A"/>
    <w:rsid w:val="009729FB"/>
    <w:rsid w:val="009736BC"/>
    <w:rsid w:val="00974001"/>
    <w:rsid w:val="0097533B"/>
    <w:rsid w:val="009755BA"/>
    <w:rsid w:val="00977ACE"/>
    <w:rsid w:val="00981A76"/>
    <w:rsid w:val="00982784"/>
    <w:rsid w:val="009843A0"/>
    <w:rsid w:val="0098459A"/>
    <w:rsid w:val="009865CE"/>
    <w:rsid w:val="009874B6"/>
    <w:rsid w:val="00993317"/>
    <w:rsid w:val="00997B04"/>
    <w:rsid w:val="009A16EB"/>
    <w:rsid w:val="009A39FE"/>
    <w:rsid w:val="009A3E94"/>
    <w:rsid w:val="009A5DA4"/>
    <w:rsid w:val="009A748D"/>
    <w:rsid w:val="009B2E6B"/>
    <w:rsid w:val="009B4F22"/>
    <w:rsid w:val="009B5386"/>
    <w:rsid w:val="009B6919"/>
    <w:rsid w:val="009C0BA9"/>
    <w:rsid w:val="009C1622"/>
    <w:rsid w:val="009C4A52"/>
    <w:rsid w:val="009C5E8C"/>
    <w:rsid w:val="009C671C"/>
    <w:rsid w:val="009C7E81"/>
    <w:rsid w:val="009D10E7"/>
    <w:rsid w:val="009D1BA3"/>
    <w:rsid w:val="009D1D27"/>
    <w:rsid w:val="009D3453"/>
    <w:rsid w:val="009D6BD1"/>
    <w:rsid w:val="009D6CB6"/>
    <w:rsid w:val="009E05A7"/>
    <w:rsid w:val="009E2139"/>
    <w:rsid w:val="009F071D"/>
    <w:rsid w:val="009F0973"/>
    <w:rsid w:val="009F0BC3"/>
    <w:rsid w:val="009F1EA7"/>
    <w:rsid w:val="009F427D"/>
    <w:rsid w:val="009F54C4"/>
    <w:rsid w:val="009F6D2A"/>
    <w:rsid w:val="00A01ED0"/>
    <w:rsid w:val="00A02FA1"/>
    <w:rsid w:val="00A059A2"/>
    <w:rsid w:val="00A1378C"/>
    <w:rsid w:val="00A15C60"/>
    <w:rsid w:val="00A21510"/>
    <w:rsid w:val="00A2198E"/>
    <w:rsid w:val="00A24DCF"/>
    <w:rsid w:val="00A25CDC"/>
    <w:rsid w:val="00A306EE"/>
    <w:rsid w:val="00A3644A"/>
    <w:rsid w:val="00A41335"/>
    <w:rsid w:val="00A46113"/>
    <w:rsid w:val="00A50E2F"/>
    <w:rsid w:val="00A527B9"/>
    <w:rsid w:val="00A52DF3"/>
    <w:rsid w:val="00A535E6"/>
    <w:rsid w:val="00A54372"/>
    <w:rsid w:val="00A54AE1"/>
    <w:rsid w:val="00A5577A"/>
    <w:rsid w:val="00A570DA"/>
    <w:rsid w:val="00A64CB1"/>
    <w:rsid w:val="00A66B5F"/>
    <w:rsid w:val="00A71250"/>
    <w:rsid w:val="00A72B7D"/>
    <w:rsid w:val="00A73F72"/>
    <w:rsid w:val="00A7737D"/>
    <w:rsid w:val="00A81F4A"/>
    <w:rsid w:val="00A85D21"/>
    <w:rsid w:val="00A86823"/>
    <w:rsid w:val="00A86F65"/>
    <w:rsid w:val="00A915C9"/>
    <w:rsid w:val="00A921DF"/>
    <w:rsid w:val="00A927F3"/>
    <w:rsid w:val="00A92E1C"/>
    <w:rsid w:val="00A9512D"/>
    <w:rsid w:val="00AA1C3C"/>
    <w:rsid w:val="00AA1C78"/>
    <w:rsid w:val="00AA2846"/>
    <w:rsid w:val="00AA56CA"/>
    <w:rsid w:val="00AB010D"/>
    <w:rsid w:val="00AB1E3E"/>
    <w:rsid w:val="00AB3D3A"/>
    <w:rsid w:val="00AB54B5"/>
    <w:rsid w:val="00AC021C"/>
    <w:rsid w:val="00AC25F0"/>
    <w:rsid w:val="00AC70BF"/>
    <w:rsid w:val="00AD171A"/>
    <w:rsid w:val="00AD5B86"/>
    <w:rsid w:val="00AD6502"/>
    <w:rsid w:val="00AE22DF"/>
    <w:rsid w:val="00AE3345"/>
    <w:rsid w:val="00AE3F73"/>
    <w:rsid w:val="00AE40D5"/>
    <w:rsid w:val="00AF2331"/>
    <w:rsid w:val="00AF4B94"/>
    <w:rsid w:val="00AF78E6"/>
    <w:rsid w:val="00B02D85"/>
    <w:rsid w:val="00B03B3C"/>
    <w:rsid w:val="00B042F8"/>
    <w:rsid w:val="00B06B2B"/>
    <w:rsid w:val="00B11527"/>
    <w:rsid w:val="00B12720"/>
    <w:rsid w:val="00B14D24"/>
    <w:rsid w:val="00B21B6E"/>
    <w:rsid w:val="00B2228A"/>
    <w:rsid w:val="00B233FD"/>
    <w:rsid w:val="00B262DD"/>
    <w:rsid w:val="00B33111"/>
    <w:rsid w:val="00B334D6"/>
    <w:rsid w:val="00B34A99"/>
    <w:rsid w:val="00B37A33"/>
    <w:rsid w:val="00B37ABE"/>
    <w:rsid w:val="00B408F7"/>
    <w:rsid w:val="00B41D2F"/>
    <w:rsid w:val="00B4378C"/>
    <w:rsid w:val="00B43AB4"/>
    <w:rsid w:val="00B459B5"/>
    <w:rsid w:val="00B463D6"/>
    <w:rsid w:val="00B46806"/>
    <w:rsid w:val="00B5166B"/>
    <w:rsid w:val="00B51D91"/>
    <w:rsid w:val="00B539D0"/>
    <w:rsid w:val="00B5470A"/>
    <w:rsid w:val="00B548FB"/>
    <w:rsid w:val="00B54DC6"/>
    <w:rsid w:val="00B624B0"/>
    <w:rsid w:val="00B65BE0"/>
    <w:rsid w:val="00B706BC"/>
    <w:rsid w:val="00B7771A"/>
    <w:rsid w:val="00B81CAF"/>
    <w:rsid w:val="00B822DA"/>
    <w:rsid w:val="00B82E07"/>
    <w:rsid w:val="00B834B6"/>
    <w:rsid w:val="00B83D02"/>
    <w:rsid w:val="00B84D49"/>
    <w:rsid w:val="00B9067E"/>
    <w:rsid w:val="00B92D5B"/>
    <w:rsid w:val="00B933F0"/>
    <w:rsid w:val="00B97A88"/>
    <w:rsid w:val="00B97EF1"/>
    <w:rsid w:val="00BA0DC6"/>
    <w:rsid w:val="00BA458A"/>
    <w:rsid w:val="00BA7C86"/>
    <w:rsid w:val="00BB1213"/>
    <w:rsid w:val="00BB352A"/>
    <w:rsid w:val="00BB4180"/>
    <w:rsid w:val="00BB492D"/>
    <w:rsid w:val="00BB5448"/>
    <w:rsid w:val="00BB676B"/>
    <w:rsid w:val="00BB73E3"/>
    <w:rsid w:val="00BB7E7E"/>
    <w:rsid w:val="00BB7F14"/>
    <w:rsid w:val="00BC08A3"/>
    <w:rsid w:val="00BC21E6"/>
    <w:rsid w:val="00BC271B"/>
    <w:rsid w:val="00BC2C1C"/>
    <w:rsid w:val="00BC3B26"/>
    <w:rsid w:val="00BC715B"/>
    <w:rsid w:val="00BD1859"/>
    <w:rsid w:val="00BD20D8"/>
    <w:rsid w:val="00BD2E6B"/>
    <w:rsid w:val="00BD2ECC"/>
    <w:rsid w:val="00BD3E2F"/>
    <w:rsid w:val="00BD579E"/>
    <w:rsid w:val="00BE25C5"/>
    <w:rsid w:val="00BE3EB7"/>
    <w:rsid w:val="00BE4770"/>
    <w:rsid w:val="00BE6F52"/>
    <w:rsid w:val="00BF1CA2"/>
    <w:rsid w:val="00BF225D"/>
    <w:rsid w:val="00BF460F"/>
    <w:rsid w:val="00BF4EE0"/>
    <w:rsid w:val="00BF5520"/>
    <w:rsid w:val="00BF67FF"/>
    <w:rsid w:val="00C02029"/>
    <w:rsid w:val="00C02BED"/>
    <w:rsid w:val="00C03044"/>
    <w:rsid w:val="00C060D4"/>
    <w:rsid w:val="00C062A6"/>
    <w:rsid w:val="00C06E09"/>
    <w:rsid w:val="00C07B7F"/>
    <w:rsid w:val="00C10393"/>
    <w:rsid w:val="00C11079"/>
    <w:rsid w:val="00C122A5"/>
    <w:rsid w:val="00C123BC"/>
    <w:rsid w:val="00C13D83"/>
    <w:rsid w:val="00C13FBD"/>
    <w:rsid w:val="00C147DC"/>
    <w:rsid w:val="00C1487A"/>
    <w:rsid w:val="00C21282"/>
    <w:rsid w:val="00C2182D"/>
    <w:rsid w:val="00C23C98"/>
    <w:rsid w:val="00C24442"/>
    <w:rsid w:val="00C24AFD"/>
    <w:rsid w:val="00C24BE5"/>
    <w:rsid w:val="00C269C0"/>
    <w:rsid w:val="00C27604"/>
    <w:rsid w:val="00C3043A"/>
    <w:rsid w:val="00C30A31"/>
    <w:rsid w:val="00C322BD"/>
    <w:rsid w:val="00C32CE7"/>
    <w:rsid w:val="00C32F6F"/>
    <w:rsid w:val="00C36E3F"/>
    <w:rsid w:val="00C3720D"/>
    <w:rsid w:val="00C37EEF"/>
    <w:rsid w:val="00C40746"/>
    <w:rsid w:val="00C41564"/>
    <w:rsid w:val="00C41CB6"/>
    <w:rsid w:val="00C43732"/>
    <w:rsid w:val="00C4670E"/>
    <w:rsid w:val="00C533CF"/>
    <w:rsid w:val="00C53C1B"/>
    <w:rsid w:val="00C56E23"/>
    <w:rsid w:val="00C611CD"/>
    <w:rsid w:val="00C6418D"/>
    <w:rsid w:val="00C72156"/>
    <w:rsid w:val="00C7643A"/>
    <w:rsid w:val="00C77309"/>
    <w:rsid w:val="00C77400"/>
    <w:rsid w:val="00C779CD"/>
    <w:rsid w:val="00C831E1"/>
    <w:rsid w:val="00C83D07"/>
    <w:rsid w:val="00C84545"/>
    <w:rsid w:val="00C85085"/>
    <w:rsid w:val="00C9112B"/>
    <w:rsid w:val="00C96A32"/>
    <w:rsid w:val="00C9767C"/>
    <w:rsid w:val="00C97871"/>
    <w:rsid w:val="00CA299B"/>
    <w:rsid w:val="00CA38BE"/>
    <w:rsid w:val="00CA5EFD"/>
    <w:rsid w:val="00CA6641"/>
    <w:rsid w:val="00CB059A"/>
    <w:rsid w:val="00CB1B76"/>
    <w:rsid w:val="00CB1B87"/>
    <w:rsid w:val="00CB1DAD"/>
    <w:rsid w:val="00CB3BD2"/>
    <w:rsid w:val="00CB482C"/>
    <w:rsid w:val="00CB5291"/>
    <w:rsid w:val="00CB5CC4"/>
    <w:rsid w:val="00CB6753"/>
    <w:rsid w:val="00CC0D68"/>
    <w:rsid w:val="00CC251D"/>
    <w:rsid w:val="00CC4FD7"/>
    <w:rsid w:val="00CC57A2"/>
    <w:rsid w:val="00CC6C3B"/>
    <w:rsid w:val="00CD1EFA"/>
    <w:rsid w:val="00CD2B7F"/>
    <w:rsid w:val="00CD3C59"/>
    <w:rsid w:val="00CD535A"/>
    <w:rsid w:val="00CD6FA0"/>
    <w:rsid w:val="00CE37D1"/>
    <w:rsid w:val="00CF03C4"/>
    <w:rsid w:val="00CF541E"/>
    <w:rsid w:val="00CF58FF"/>
    <w:rsid w:val="00D01C5C"/>
    <w:rsid w:val="00D02726"/>
    <w:rsid w:val="00D04D70"/>
    <w:rsid w:val="00D061C1"/>
    <w:rsid w:val="00D11B51"/>
    <w:rsid w:val="00D1373A"/>
    <w:rsid w:val="00D20CF0"/>
    <w:rsid w:val="00D2134A"/>
    <w:rsid w:val="00D214D0"/>
    <w:rsid w:val="00D24819"/>
    <w:rsid w:val="00D26B26"/>
    <w:rsid w:val="00D273A4"/>
    <w:rsid w:val="00D27722"/>
    <w:rsid w:val="00D314BD"/>
    <w:rsid w:val="00D326F6"/>
    <w:rsid w:val="00D35628"/>
    <w:rsid w:val="00D35A55"/>
    <w:rsid w:val="00D35FCC"/>
    <w:rsid w:val="00D373AD"/>
    <w:rsid w:val="00D43431"/>
    <w:rsid w:val="00D475D9"/>
    <w:rsid w:val="00D47CCC"/>
    <w:rsid w:val="00D52AA4"/>
    <w:rsid w:val="00D5372E"/>
    <w:rsid w:val="00D55F4A"/>
    <w:rsid w:val="00D56524"/>
    <w:rsid w:val="00D56FF9"/>
    <w:rsid w:val="00D60909"/>
    <w:rsid w:val="00D62844"/>
    <w:rsid w:val="00D64D8F"/>
    <w:rsid w:val="00D733F2"/>
    <w:rsid w:val="00D77940"/>
    <w:rsid w:val="00D83E10"/>
    <w:rsid w:val="00D846DB"/>
    <w:rsid w:val="00D9163F"/>
    <w:rsid w:val="00D921D7"/>
    <w:rsid w:val="00D9232C"/>
    <w:rsid w:val="00D93CA0"/>
    <w:rsid w:val="00D9432C"/>
    <w:rsid w:val="00D9635B"/>
    <w:rsid w:val="00D969D8"/>
    <w:rsid w:val="00D97122"/>
    <w:rsid w:val="00D977C8"/>
    <w:rsid w:val="00DA17F0"/>
    <w:rsid w:val="00DA3090"/>
    <w:rsid w:val="00DA708A"/>
    <w:rsid w:val="00DB0CE8"/>
    <w:rsid w:val="00DB384E"/>
    <w:rsid w:val="00DB532E"/>
    <w:rsid w:val="00DB7AFC"/>
    <w:rsid w:val="00DB7BE1"/>
    <w:rsid w:val="00DC14E6"/>
    <w:rsid w:val="00DC192D"/>
    <w:rsid w:val="00DC276B"/>
    <w:rsid w:val="00DC2A57"/>
    <w:rsid w:val="00DC55D6"/>
    <w:rsid w:val="00DC5DDC"/>
    <w:rsid w:val="00DD1DC6"/>
    <w:rsid w:val="00DD47B3"/>
    <w:rsid w:val="00DD49A5"/>
    <w:rsid w:val="00DD56CB"/>
    <w:rsid w:val="00DD6EEB"/>
    <w:rsid w:val="00DD76D4"/>
    <w:rsid w:val="00DE0B54"/>
    <w:rsid w:val="00DE1894"/>
    <w:rsid w:val="00DE3B45"/>
    <w:rsid w:val="00DE471B"/>
    <w:rsid w:val="00DE61D5"/>
    <w:rsid w:val="00DE798A"/>
    <w:rsid w:val="00DF34E8"/>
    <w:rsid w:val="00DF66C2"/>
    <w:rsid w:val="00E032C4"/>
    <w:rsid w:val="00E05CC3"/>
    <w:rsid w:val="00E1282E"/>
    <w:rsid w:val="00E16833"/>
    <w:rsid w:val="00E233EA"/>
    <w:rsid w:val="00E2777C"/>
    <w:rsid w:val="00E30C4A"/>
    <w:rsid w:val="00E3344B"/>
    <w:rsid w:val="00E3355A"/>
    <w:rsid w:val="00E335B5"/>
    <w:rsid w:val="00E4201A"/>
    <w:rsid w:val="00E42786"/>
    <w:rsid w:val="00E4396A"/>
    <w:rsid w:val="00E4667E"/>
    <w:rsid w:val="00E47023"/>
    <w:rsid w:val="00E473CB"/>
    <w:rsid w:val="00E5100A"/>
    <w:rsid w:val="00E517EA"/>
    <w:rsid w:val="00E52617"/>
    <w:rsid w:val="00E538A7"/>
    <w:rsid w:val="00E54075"/>
    <w:rsid w:val="00E5422F"/>
    <w:rsid w:val="00E56519"/>
    <w:rsid w:val="00E56EA7"/>
    <w:rsid w:val="00E620DE"/>
    <w:rsid w:val="00E6308B"/>
    <w:rsid w:val="00E63297"/>
    <w:rsid w:val="00E6343D"/>
    <w:rsid w:val="00E7324C"/>
    <w:rsid w:val="00E746B9"/>
    <w:rsid w:val="00E75EBA"/>
    <w:rsid w:val="00E769D0"/>
    <w:rsid w:val="00E8102A"/>
    <w:rsid w:val="00E85592"/>
    <w:rsid w:val="00E86A42"/>
    <w:rsid w:val="00E87055"/>
    <w:rsid w:val="00E90217"/>
    <w:rsid w:val="00E90430"/>
    <w:rsid w:val="00E90F6B"/>
    <w:rsid w:val="00E9228E"/>
    <w:rsid w:val="00E93F3E"/>
    <w:rsid w:val="00E95A98"/>
    <w:rsid w:val="00E96E96"/>
    <w:rsid w:val="00EA575A"/>
    <w:rsid w:val="00EB1748"/>
    <w:rsid w:val="00EB27E3"/>
    <w:rsid w:val="00EC3847"/>
    <w:rsid w:val="00EC3B92"/>
    <w:rsid w:val="00EC49BC"/>
    <w:rsid w:val="00EC4A28"/>
    <w:rsid w:val="00EC4A89"/>
    <w:rsid w:val="00EC5C83"/>
    <w:rsid w:val="00ED0425"/>
    <w:rsid w:val="00ED6BE4"/>
    <w:rsid w:val="00EE54C5"/>
    <w:rsid w:val="00EE625E"/>
    <w:rsid w:val="00EE782A"/>
    <w:rsid w:val="00EE7D8F"/>
    <w:rsid w:val="00EF1574"/>
    <w:rsid w:val="00EF3143"/>
    <w:rsid w:val="00EF3D5B"/>
    <w:rsid w:val="00EF452C"/>
    <w:rsid w:val="00EF4863"/>
    <w:rsid w:val="00EF6FBC"/>
    <w:rsid w:val="00F0013C"/>
    <w:rsid w:val="00F04E51"/>
    <w:rsid w:val="00F05E62"/>
    <w:rsid w:val="00F070E0"/>
    <w:rsid w:val="00F10863"/>
    <w:rsid w:val="00F121A3"/>
    <w:rsid w:val="00F12987"/>
    <w:rsid w:val="00F12992"/>
    <w:rsid w:val="00F13A37"/>
    <w:rsid w:val="00F14087"/>
    <w:rsid w:val="00F17A4D"/>
    <w:rsid w:val="00F17E96"/>
    <w:rsid w:val="00F21F36"/>
    <w:rsid w:val="00F22A6A"/>
    <w:rsid w:val="00F316A1"/>
    <w:rsid w:val="00F31B0C"/>
    <w:rsid w:val="00F3203B"/>
    <w:rsid w:val="00F33A6B"/>
    <w:rsid w:val="00F33B61"/>
    <w:rsid w:val="00F34091"/>
    <w:rsid w:val="00F3532C"/>
    <w:rsid w:val="00F40969"/>
    <w:rsid w:val="00F412F1"/>
    <w:rsid w:val="00F42156"/>
    <w:rsid w:val="00F4287E"/>
    <w:rsid w:val="00F42960"/>
    <w:rsid w:val="00F44B06"/>
    <w:rsid w:val="00F5013C"/>
    <w:rsid w:val="00F50E8F"/>
    <w:rsid w:val="00F50FC8"/>
    <w:rsid w:val="00F53CFC"/>
    <w:rsid w:val="00F60182"/>
    <w:rsid w:val="00F6069E"/>
    <w:rsid w:val="00F6153A"/>
    <w:rsid w:val="00F63F0A"/>
    <w:rsid w:val="00F64720"/>
    <w:rsid w:val="00F648D1"/>
    <w:rsid w:val="00F6547D"/>
    <w:rsid w:val="00F65BF1"/>
    <w:rsid w:val="00F674A8"/>
    <w:rsid w:val="00F73CAF"/>
    <w:rsid w:val="00F74935"/>
    <w:rsid w:val="00F81126"/>
    <w:rsid w:val="00F817F1"/>
    <w:rsid w:val="00F82B52"/>
    <w:rsid w:val="00F83CC9"/>
    <w:rsid w:val="00F83D25"/>
    <w:rsid w:val="00F83FF8"/>
    <w:rsid w:val="00F84C0C"/>
    <w:rsid w:val="00F8729C"/>
    <w:rsid w:val="00F8756B"/>
    <w:rsid w:val="00F91ABF"/>
    <w:rsid w:val="00F92516"/>
    <w:rsid w:val="00F92C92"/>
    <w:rsid w:val="00F94EC4"/>
    <w:rsid w:val="00F96FC9"/>
    <w:rsid w:val="00F97160"/>
    <w:rsid w:val="00F97C14"/>
    <w:rsid w:val="00FA0847"/>
    <w:rsid w:val="00FA2EE3"/>
    <w:rsid w:val="00FB22E4"/>
    <w:rsid w:val="00FB7CAB"/>
    <w:rsid w:val="00FC0837"/>
    <w:rsid w:val="00FC2DEF"/>
    <w:rsid w:val="00FC3203"/>
    <w:rsid w:val="00FC3244"/>
    <w:rsid w:val="00FC3DFD"/>
    <w:rsid w:val="00FC65A3"/>
    <w:rsid w:val="00FC6882"/>
    <w:rsid w:val="00FD0A8B"/>
    <w:rsid w:val="00FD6679"/>
    <w:rsid w:val="00FE3A43"/>
    <w:rsid w:val="00FE4584"/>
    <w:rsid w:val="00FE680D"/>
    <w:rsid w:val="00FE6FB2"/>
    <w:rsid w:val="00FF1BAA"/>
    <w:rsid w:val="00FF494A"/>
    <w:rsid w:val="00FF4E66"/>
    <w:rsid w:val="00FF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40C751A"/>
  <w15:docId w15:val="{3F5024C2-2FA4-44C7-B9B4-83684C822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3F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56AB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BB7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F31B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F31B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C764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0">
    <w:name w:val="Plain Table 41"/>
    <w:basedOn w:val="TableNormal"/>
    <w:next w:val="PlainTable41"/>
    <w:uiPriority w:val="44"/>
    <w:rsid w:val="00B41D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2">
    <w:name w:val="Table Grid2"/>
    <w:basedOn w:val="TableNormal"/>
    <w:next w:val="TableGrid"/>
    <w:uiPriority w:val="59"/>
    <w:rsid w:val="001F7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73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3B2"/>
    <w:rPr>
      <w:rFonts w:ascii="Segoe UI" w:hAnsi="Segoe UI" w:cs="Segoe UI"/>
      <w:sz w:val="18"/>
      <w:szCs w:val="18"/>
    </w:rPr>
  </w:style>
  <w:style w:type="table" w:customStyle="1" w:styleId="TableGrid3">
    <w:name w:val="Table Grid3"/>
    <w:basedOn w:val="TableNormal"/>
    <w:next w:val="TableGrid"/>
    <w:uiPriority w:val="59"/>
    <w:rsid w:val="00121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82E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2E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E92"/>
    <w:pPr>
      <w:spacing w:after="200" w:line="240" w:lineRule="auto"/>
    </w:pPr>
    <w:rPr>
      <w:noProof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E92"/>
    <w:rPr>
      <w:noProof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B7F"/>
    <w:pPr>
      <w:spacing w:after="160"/>
    </w:pPr>
    <w:rPr>
      <w:b/>
      <w:bCs/>
      <w:noProof w:val="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B7F"/>
    <w:rPr>
      <w:b/>
      <w:bCs/>
      <w:noProof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752482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B492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1A21B0-26CB-4AC5-B9A0-16FFE1CC7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</dc:creator>
  <cp:keywords/>
  <dc:description/>
  <cp:lastModifiedBy>KCD</cp:lastModifiedBy>
  <cp:revision>4</cp:revision>
  <dcterms:created xsi:type="dcterms:W3CDTF">2023-11-07T18:28:00Z</dcterms:created>
  <dcterms:modified xsi:type="dcterms:W3CDTF">2023-11-08T06:12:00Z</dcterms:modified>
</cp:coreProperties>
</file>